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F5750" w:rsidRDefault="00EF5750" w:rsidP="00EF5750">
      <w:pPr>
        <w:rPr>
          <w:rFonts w:hint="eastAsia"/>
        </w:rPr>
      </w:pPr>
      <w:bookmarkStart w:id="0" w:name="OLE_LINK102"/>
      <w:bookmarkStart w:id="1" w:name="OLE_LINK103"/>
      <w:r>
        <w:rPr>
          <w:rFonts w:hint="eastAsia"/>
        </w:rPr>
        <w:t>T</w:t>
      </w:r>
      <w:r>
        <w:t xml:space="preserve">able S1. </w:t>
      </w:r>
      <w:r>
        <w:rPr>
          <w:rFonts w:hint="eastAsia"/>
        </w:rPr>
        <w:t>L</w:t>
      </w:r>
      <w:r>
        <w:t>ist of the basic public health services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1"/>
        <w:gridCol w:w="5008"/>
        <w:gridCol w:w="5379"/>
      </w:tblGrid>
      <w:tr w:rsidR="00EF5750" w:rsidTr="00D44983">
        <w:trPr>
          <w:tblHeader/>
        </w:trPr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EF5750" w:rsidRDefault="00EF5750" w:rsidP="00D44983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tem</w:t>
            </w:r>
          </w:p>
        </w:tc>
        <w:tc>
          <w:tcPr>
            <w:tcW w:w="1794" w:type="pct"/>
            <w:tcBorders>
              <w:top w:val="single" w:sz="4" w:space="0" w:color="auto"/>
              <w:bottom w:val="single" w:sz="4" w:space="0" w:color="auto"/>
            </w:tcBorders>
          </w:tcPr>
          <w:p w:rsidR="00EF5750" w:rsidRDefault="00EF5750" w:rsidP="00D44983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opulation</w:t>
            </w:r>
          </w:p>
        </w:tc>
        <w:tc>
          <w:tcPr>
            <w:tcW w:w="1927" w:type="pct"/>
            <w:tcBorders>
              <w:top w:val="single" w:sz="4" w:space="0" w:color="auto"/>
              <w:bottom w:val="single" w:sz="4" w:space="0" w:color="auto"/>
            </w:tcBorders>
          </w:tcPr>
          <w:p w:rsidR="00EF5750" w:rsidRDefault="00EF5750" w:rsidP="00D44983">
            <w:pPr>
              <w:rPr>
                <w:rFonts w:hint="eastAsia"/>
              </w:rPr>
            </w:pPr>
            <w:r>
              <w:rPr>
                <w:rFonts w:cs="Times New Roman"/>
              </w:rPr>
              <w:t>Task and requirement</w:t>
            </w:r>
          </w:p>
        </w:tc>
      </w:tr>
      <w:tr w:rsidR="00EF5750" w:rsidTr="00D44983">
        <w:tc>
          <w:tcPr>
            <w:tcW w:w="1279" w:type="pct"/>
            <w:tcBorders>
              <w:top w:val="single" w:sz="4" w:space="0" w:color="auto"/>
            </w:tcBorders>
          </w:tcPr>
          <w:p w:rsidR="00EF5750" w:rsidRPr="00947EDD" w:rsidRDefault="00EF5750" w:rsidP="00EF5750">
            <w:pPr>
              <w:pStyle w:val="a"/>
              <w:numPr>
                <w:ilvl w:val="0"/>
                <w:numId w:val="2"/>
              </w:numPr>
              <w:jc w:val="left"/>
              <w:rPr>
                <w:rFonts w:cs="Times New Roman"/>
              </w:rPr>
            </w:pPr>
            <w:r w:rsidRPr="00360B70">
              <w:rPr>
                <w:rFonts w:cs="Times New Roman"/>
              </w:rPr>
              <w:t>Resident health profile</w:t>
            </w:r>
          </w:p>
        </w:tc>
        <w:tc>
          <w:tcPr>
            <w:tcW w:w="1794" w:type="pct"/>
            <w:tcBorders>
              <w:top w:val="single" w:sz="4" w:space="0" w:color="auto"/>
            </w:tcBorders>
          </w:tcPr>
          <w:p w:rsidR="00EF5750" w:rsidRDefault="00EF5750" w:rsidP="00D44983">
            <w:pPr>
              <w:rPr>
                <w:rFonts w:hint="eastAsia"/>
              </w:rPr>
            </w:pPr>
            <w:r>
              <w:rPr>
                <w:rFonts w:cs="Times New Roman" w:hint="eastAsia"/>
              </w:rPr>
              <w:t>A</w:t>
            </w:r>
            <w:r>
              <w:rPr>
                <w:rFonts w:cs="Times New Roman"/>
              </w:rPr>
              <w:t xml:space="preserve">ll </w:t>
            </w:r>
            <w:bookmarkStart w:id="2" w:name="OLE_LINK19"/>
            <w:bookmarkStart w:id="3" w:name="OLE_LINK20"/>
            <w:r w:rsidRPr="003341F9">
              <w:rPr>
                <w:rFonts w:cs="Times New Roman"/>
              </w:rPr>
              <w:t>p</w:t>
            </w:r>
            <w:r w:rsidRPr="003341F9">
              <w:rPr>
                <w:rFonts w:cs="Times New Roman" w:hint="eastAsia"/>
              </w:rPr>
              <w:t>ermanent residents</w:t>
            </w:r>
            <w:bookmarkEnd w:id="2"/>
            <w:bookmarkEnd w:id="3"/>
            <w:r w:rsidRPr="003341F9">
              <w:rPr>
                <w:rFonts w:cs="Times New Roman" w:hint="eastAsia"/>
              </w:rPr>
              <w:t xml:space="preserve"> within the district</w:t>
            </w:r>
          </w:p>
        </w:tc>
        <w:tc>
          <w:tcPr>
            <w:tcW w:w="1927" w:type="pct"/>
            <w:tcBorders>
              <w:top w:val="single" w:sz="4" w:space="0" w:color="auto"/>
            </w:tcBorders>
          </w:tcPr>
          <w:p w:rsidR="00EF5750" w:rsidRPr="00947EDD" w:rsidRDefault="00EF5750" w:rsidP="00EF5750">
            <w:pPr>
              <w:pStyle w:val="a"/>
              <w:numPr>
                <w:ilvl w:val="0"/>
                <w:numId w:val="3"/>
              </w:numPr>
              <w:jc w:val="left"/>
              <w:rPr>
                <w:rFonts w:cs="Times New Roman"/>
              </w:rPr>
            </w:pPr>
            <w:r w:rsidRPr="00947EDD">
              <w:rPr>
                <w:rFonts w:cs="Times New Roman"/>
              </w:rPr>
              <w:t xml:space="preserve">To file individual health profile for </w:t>
            </w:r>
            <w:bookmarkStart w:id="4" w:name="OLE_LINK9"/>
            <w:bookmarkStart w:id="5" w:name="OLE_LINK10"/>
            <w:bookmarkStart w:id="6" w:name="OLE_LINK11"/>
            <w:bookmarkStart w:id="7" w:name="OLE_LINK12"/>
            <w:r w:rsidRPr="00947EDD">
              <w:rPr>
                <w:rFonts w:cs="Times New Roman"/>
              </w:rPr>
              <w:t>p</w:t>
            </w:r>
            <w:r w:rsidRPr="00947EDD">
              <w:rPr>
                <w:rFonts w:cs="Times New Roman" w:hint="eastAsia"/>
              </w:rPr>
              <w:t>ermanent residents</w:t>
            </w:r>
            <w:bookmarkEnd w:id="4"/>
            <w:bookmarkEnd w:id="5"/>
            <w:r w:rsidRPr="00947EDD">
              <w:rPr>
                <w:rFonts w:cs="Times New Roman" w:hint="eastAsia"/>
              </w:rPr>
              <w:t xml:space="preserve"> within the district</w:t>
            </w:r>
            <w:bookmarkEnd w:id="6"/>
            <w:bookmarkEnd w:id="7"/>
            <w:r w:rsidRPr="00947EDD">
              <w:rPr>
                <w:rFonts w:cs="Times New Roman"/>
              </w:rPr>
              <w:t xml:space="preserve"> </w:t>
            </w:r>
            <w:r w:rsidRPr="00947EDD">
              <w:rPr>
                <w:rFonts w:cs="Times New Roman" w:hint="eastAsia"/>
              </w:rPr>
              <w:t>which</w:t>
            </w:r>
            <w:r w:rsidRPr="00947EDD">
              <w:rPr>
                <w:rFonts w:cs="Times New Roman"/>
              </w:rPr>
              <w:t xml:space="preserve"> </w:t>
            </w:r>
            <w:r w:rsidRPr="00947EDD">
              <w:rPr>
                <w:rFonts w:cs="Times New Roman" w:hint="eastAsia"/>
              </w:rPr>
              <w:t xml:space="preserve">includes basic personal information, </w:t>
            </w:r>
            <w:r w:rsidRPr="00947EDD">
              <w:rPr>
                <w:rFonts w:cs="Times New Roman"/>
              </w:rPr>
              <w:t>physical examination</w:t>
            </w:r>
            <w:r w:rsidRPr="00947EDD">
              <w:rPr>
                <w:rFonts w:cs="Times New Roman" w:hint="eastAsia"/>
              </w:rPr>
              <w:t>, health management records of key populations and other medical and health service records.</w:t>
            </w:r>
          </w:p>
        </w:tc>
      </w:tr>
      <w:tr w:rsidR="00EF5750" w:rsidTr="00D44983">
        <w:tc>
          <w:tcPr>
            <w:tcW w:w="1279" w:type="pct"/>
          </w:tcPr>
          <w:p w:rsidR="00EF5750" w:rsidRDefault="00EF5750" w:rsidP="00EF5750">
            <w:pPr>
              <w:pStyle w:val="a"/>
              <w:numPr>
                <w:ilvl w:val="0"/>
                <w:numId w:val="2"/>
              </w:numPr>
              <w:jc w:val="both"/>
              <w:rPr>
                <w:rFonts w:cs="Times New Roman"/>
              </w:rPr>
            </w:pPr>
            <w:r w:rsidRPr="003341F9">
              <w:rPr>
                <w:rFonts w:cs="Times New Roman"/>
              </w:rPr>
              <w:t>Health education</w:t>
            </w:r>
          </w:p>
          <w:p w:rsidR="00EF5750" w:rsidRPr="00947EDD" w:rsidRDefault="00EF5750" w:rsidP="00D44983">
            <w:pPr>
              <w:pStyle w:val="a"/>
              <w:numPr>
                <w:ilvl w:val="0"/>
                <w:numId w:val="0"/>
              </w:numPr>
              <w:ind w:left="3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</w:p>
        </w:tc>
        <w:tc>
          <w:tcPr>
            <w:tcW w:w="1794" w:type="pct"/>
          </w:tcPr>
          <w:p w:rsidR="00EF5750" w:rsidRDefault="00EF5750" w:rsidP="00D44983">
            <w:pPr>
              <w:rPr>
                <w:rFonts w:hint="eastAsia"/>
              </w:rPr>
            </w:pPr>
            <w:r>
              <w:rPr>
                <w:rFonts w:cs="Times New Roman" w:hint="eastAsia"/>
              </w:rPr>
              <w:t>A</w:t>
            </w:r>
            <w:r>
              <w:rPr>
                <w:rFonts w:cs="Times New Roman"/>
              </w:rPr>
              <w:t xml:space="preserve">ll </w:t>
            </w:r>
            <w:r w:rsidRPr="003341F9">
              <w:rPr>
                <w:rFonts w:cs="Times New Roman"/>
              </w:rPr>
              <w:t>p</w:t>
            </w:r>
            <w:r w:rsidRPr="003341F9">
              <w:rPr>
                <w:rFonts w:cs="Times New Roman" w:hint="eastAsia"/>
              </w:rPr>
              <w:t>ermanent residents within the district</w:t>
            </w:r>
          </w:p>
        </w:tc>
        <w:tc>
          <w:tcPr>
            <w:tcW w:w="1927" w:type="pct"/>
          </w:tcPr>
          <w:p w:rsidR="00EF5750" w:rsidRPr="00947EDD" w:rsidRDefault="00EF5750" w:rsidP="00EF5750">
            <w:pPr>
              <w:pStyle w:val="a"/>
              <w:numPr>
                <w:ilvl w:val="0"/>
                <w:numId w:val="4"/>
              </w:numPr>
              <w:jc w:val="both"/>
            </w:pPr>
            <w:r>
              <w:rPr>
                <w:rFonts w:cs="Times New Roman"/>
              </w:rPr>
              <w:t>To publicize information about healthy lifestyle, preventable risk factors as well as knowledge of major chronic noncommunicable diseases, and to improve health literacy</w:t>
            </w:r>
          </w:p>
          <w:p w:rsidR="00EF5750" w:rsidRPr="00947EDD" w:rsidRDefault="00EF5750" w:rsidP="00EF5750">
            <w:pPr>
              <w:pStyle w:val="a"/>
              <w:numPr>
                <w:ilvl w:val="0"/>
                <w:numId w:val="4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 xml:space="preserve">o issue printed material, and </w:t>
            </w:r>
            <w:r w:rsidRPr="00947EDD">
              <w:rPr>
                <w:rFonts w:cs="Times New Roman" w:hint="eastAsia"/>
              </w:rPr>
              <w:t xml:space="preserve">provide no less than 12 </w:t>
            </w:r>
            <w:r w:rsidRPr="00947EDD">
              <w:rPr>
                <w:rFonts w:cs="Times New Roman"/>
              </w:rPr>
              <w:t xml:space="preserve">types of </w:t>
            </w:r>
            <w:r w:rsidRPr="00947EDD">
              <w:rPr>
                <w:rFonts w:cs="Times New Roman" w:hint="eastAsia"/>
              </w:rPr>
              <w:t>printed materials per year</w:t>
            </w:r>
            <w:r w:rsidRPr="00947EDD">
              <w:rPr>
                <w:rFonts w:cs="Times New Roman"/>
              </w:rPr>
              <w:t xml:space="preserve">; </w:t>
            </w:r>
          </w:p>
          <w:p w:rsidR="00EF5750" w:rsidRPr="00947EDD" w:rsidRDefault="00EF5750" w:rsidP="00EF5750">
            <w:pPr>
              <w:pStyle w:val="a"/>
              <w:numPr>
                <w:ilvl w:val="0"/>
                <w:numId w:val="4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 xml:space="preserve">o establish health education bulletin, and change its content no less than evert two months; </w:t>
            </w:r>
          </w:p>
          <w:p w:rsidR="00EF5750" w:rsidRDefault="00EF5750" w:rsidP="00EF5750">
            <w:pPr>
              <w:pStyle w:val="a"/>
              <w:numPr>
                <w:ilvl w:val="0"/>
                <w:numId w:val="4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 w:hint="eastAsia"/>
              </w:rPr>
              <w:t>o</w:t>
            </w:r>
            <w:r w:rsidRPr="00947EDD">
              <w:rPr>
                <w:rFonts w:cs="Times New Roman"/>
              </w:rPr>
              <w:t xml:space="preserve"> </w:t>
            </w:r>
            <w:r w:rsidRPr="00947EDD">
              <w:rPr>
                <w:rFonts w:cs="Times New Roman" w:hint="eastAsia"/>
              </w:rPr>
              <w:t>hold at least one talk</w:t>
            </w:r>
            <w:r>
              <w:rPr>
                <w:rFonts w:cs="Times New Roman"/>
              </w:rPr>
              <w:t xml:space="preserve"> about health education</w:t>
            </w:r>
            <w:r w:rsidRPr="00947EDD">
              <w:rPr>
                <w:rFonts w:cs="Times New Roman" w:hint="eastAsia"/>
              </w:rPr>
              <w:t xml:space="preserve"> every two months</w:t>
            </w:r>
            <w:r w:rsidRPr="00947EDD">
              <w:rPr>
                <w:rFonts w:cs="Times New Roman"/>
              </w:rPr>
              <w:t>.</w:t>
            </w:r>
          </w:p>
        </w:tc>
      </w:tr>
      <w:tr w:rsidR="00EF5750" w:rsidTr="00D44983">
        <w:tc>
          <w:tcPr>
            <w:tcW w:w="1279" w:type="pct"/>
          </w:tcPr>
          <w:p w:rsidR="00EF5750" w:rsidRPr="00947EDD" w:rsidRDefault="00EF5750" w:rsidP="00EF5750">
            <w:pPr>
              <w:pStyle w:val="a"/>
              <w:numPr>
                <w:ilvl w:val="0"/>
                <w:numId w:val="2"/>
              </w:numPr>
              <w:jc w:val="both"/>
              <w:rPr>
                <w:rFonts w:cs="Times New Roman"/>
              </w:rPr>
            </w:pPr>
            <w:r w:rsidRPr="003341F9">
              <w:rPr>
                <w:rFonts w:cs="Times New Roman"/>
              </w:rPr>
              <w:t>Prevention and vaccination</w:t>
            </w:r>
          </w:p>
        </w:tc>
        <w:tc>
          <w:tcPr>
            <w:tcW w:w="1794" w:type="pct"/>
          </w:tcPr>
          <w:p w:rsidR="00EF5750" w:rsidRDefault="00EF5750" w:rsidP="00D44983">
            <w:pPr>
              <w:rPr>
                <w:rFonts w:hint="eastAsia"/>
              </w:rPr>
            </w:pPr>
            <w:bookmarkStart w:id="8" w:name="OLE_LINK15"/>
            <w:bookmarkStart w:id="9" w:name="OLE_LINK16"/>
            <w:r w:rsidRPr="003341F9">
              <w:rPr>
                <w:rFonts w:cs="Times New Roman" w:hint="eastAsia"/>
              </w:rPr>
              <w:t>C</w:t>
            </w:r>
            <w:r w:rsidRPr="003341F9">
              <w:rPr>
                <w:rFonts w:cs="Times New Roman"/>
              </w:rPr>
              <w:t>hildren aged 0 to 6 years</w:t>
            </w:r>
            <w:bookmarkEnd w:id="8"/>
            <w:bookmarkEnd w:id="9"/>
            <w:r>
              <w:rPr>
                <w:rFonts w:cs="Times New Roman"/>
              </w:rPr>
              <w:t xml:space="preserve"> and other key populations</w:t>
            </w:r>
          </w:p>
        </w:tc>
        <w:tc>
          <w:tcPr>
            <w:tcW w:w="1927" w:type="pct"/>
          </w:tcPr>
          <w:p w:rsidR="00EF5750" w:rsidRPr="00947EDD" w:rsidRDefault="00EF5750" w:rsidP="00EF5750">
            <w:pPr>
              <w:pStyle w:val="a"/>
              <w:numPr>
                <w:ilvl w:val="0"/>
                <w:numId w:val="5"/>
              </w:numPr>
              <w:jc w:val="both"/>
            </w:pPr>
            <w:r>
              <w:rPr>
                <w:rFonts w:eastAsia="宋体" w:cs="Times New Roman"/>
              </w:rPr>
              <w:t>T</w:t>
            </w:r>
            <w:r w:rsidRPr="00947EDD">
              <w:rPr>
                <w:rFonts w:eastAsia="宋体" w:cs="Times New Roman"/>
              </w:rPr>
              <w:t xml:space="preserve">o </w:t>
            </w:r>
            <w:r w:rsidRPr="00947EDD">
              <w:rPr>
                <w:rFonts w:eastAsia="宋体" w:cs="Times New Roman" w:hint="eastAsia"/>
              </w:rPr>
              <w:t>establish vaccination records</w:t>
            </w:r>
            <w:r w:rsidRPr="00947EDD">
              <w:rPr>
                <w:rFonts w:eastAsia="宋体" w:cs="Times New Roman"/>
              </w:rPr>
              <w:t xml:space="preserve">; </w:t>
            </w:r>
          </w:p>
          <w:p w:rsidR="00EF5750" w:rsidRPr="00947EDD" w:rsidRDefault="00EF5750" w:rsidP="00EF5750">
            <w:pPr>
              <w:pStyle w:val="a"/>
              <w:numPr>
                <w:ilvl w:val="0"/>
                <w:numId w:val="5"/>
              </w:numPr>
              <w:jc w:val="both"/>
            </w:pPr>
            <w:r>
              <w:rPr>
                <w:rFonts w:eastAsia="宋体" w:cs="Times New Roman"/>
              </w:rPr>
              <w:t xml:space="preserve">To </w:t>
            </w:r>
            <w:r w:rsidRPr="00947EDD">
              <w:rPr>
                <w:rFonts w:eastAsia="宋体" w:cs="Times New Roman"/>
              </w:rPr>
              <w:t xml:space="preserve">inform parents of vaccination affairs; </w:t>
            </w:r>
          </w:p>
          <w:p w:rsidR="00EF5750" w:rsidRDefault="00EF5750" w:rsidP="00EF5750">
            <w:pPr>
              <w:pStyle w:val="a"/>
              <w:numPr>
                <w:ilvl w:val="0"/>
                <w:numId w:val="5"/>
              </w:numPr>
              <w:jc w:val="both"/>
            </w:pPr>
            <w:r>
              <w:rPr>
                <w:rFonts w:eastAsia="宋体" w:cs="Times New Roman"/>
              </w:rPr>
              <w:t>T</w:t>
            </w:r>
            <w:r w:rsidRPr="00947EDD">
              <w:rPr>
                <w:rFonts w:eastAsia="宋体" w:cs="Times New Roman"/>
              </w:rPr>
              <w:t>o vaccinate children.</w:t>
            </w:r>
          </w:p>
        </w:tc>
      </w:tr>
      <w:tr w:rsidR="00EF5750" w:rsidTr="00D44983">
        <w:tc>
          <w:tcPr>
            <w:tcW w:w="1279" w:type="pct"/>
          </w:tcPr>
          <w:p w:rsidR="00EF5750" w:rsidRPr="00947EDD" w:rsidRDefault="00EF5750" w:rsidP="00EF5750">
            <w:pPr>
              <w:pStyle w:val="a"/>
              <w:numPr>
                <w:ilvl w:val="0"/>
                <w:numId w:val="2"/>
              </w:numPr>
              <w:jc w:val="both"/>
              <w:rPr>
                <w:rFonts w:cs="Times New Roman"/>
              </w:rPr>
            </w:pPr>
            <w:r w:rsidRPr="003341F9">
              <w:rPr>
                <w:rFonts w:cs="Times New Roman"/>
              </w:rPr>
              <w:t xml:space="preserve">Health management for </w:t>
            </w:r>
            <w:bookmarkStart w:id="10" w:name="OLE_LINK7"/>
            <w:bookmarkStart w:id="11" w:name="OLE_LINK8"/>
            <w:r w:rsidRPr="003341F9">
              <w:rPr>
                <w:rFonts w:cs="Times New Roman"/>
              </w:rPr>
              <w:t>children aged 0 to 6 years</w:t>
            </w:r>
            <w:bookmarkEnd w:id="10"/>
            <w:bookmarkEnd w:id="11"/>
          </w:p>
        </w:tc>
        <w:tc>
          <w:tcPr>
            <w:tcW w:w="1794" w:type="pct"/>
          </w:tcPr>
          <w:p w:rsidR="00EF5750" w:rsidRDefault="00EF5750" w:rsidP="00D44983">
            <w:pPr>
              <w:rPr>
                <w:rFonts w:hint="eastAsia"/>
              </w:rPr>
            </w:pPr>
            <w:r w:rsidRPr="003341F9">
              <w:rPr>
                <w:rFonts w:cs="Times New Roman" w:hint="eastAsia"/>
              </w:rPr>
              <w:t>C</w:t>
            </w:r>
            <w:r w:rsidRPr="003341F9">
              <w:rPr>
                <w:rFonts w:cs="Times New Roman"/>
              </w:rPr>
              <w:t>hildren aged 0 to 6 years</w:t>
            </w:r>
          </w:p>
        </w:tc>
        <w:tc>
          <w:tcPr>
            <w:tcW w:w="1927" w:type="pct"/>
          </w:tcPr>
          <w:p w:rsidR="00EF5750" w:rsidRPr="00947EDD" w:rsidRDefault="00EF5750" w:rsidP="00EF5750">
            <w:pPr>
              <w:pStyle w:val="a"/>
              <w:numPr>
                <w:ilvl w:val="0"/>
                <w:numId w:val="6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 xml:space="preserve">o visit neonates at one week after discharge and at one month; </w:t>
            </w:r>
          </w:p>
          <w:p w:rsidR="00EF5750" w:rsidRPr="00947EDD" w:rsidRDefault="00EF5750" w:rsidP="00EF5750">
            <w:pPr>
              <w:pStyle w:val="a"/>
              <w:numPr>
                <w:ilvl w:val="0"/>
                <w:numId w:val="6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>o follow up infants aged below 3 years for 8 times;</w:t>
            </w:r>
          </w:p>
          <w:p w:rsidR="00EF5750" w:rsidRDefault="00EF5750" w:rsidP="00EF5750">
            <w:pPr>
              <w:pStyle w:val="a"/>
              <w:numPr>
                <w:ilvl w:val="0"/>
                <w:numId w:val="6"/>
              </w:numPr>
              <w:jc w:val="both"/>
            </w:pPr>
            <w:r>
              <w:rPr>
                <w:rFonts w:cs="Times New Roman"/>
              </w:rPr>
              <w:lastRenderedPageBreak/>
              <w:t>T</w:t>
            </w:r>
            <w:r w:rsidRPr="00947EDD">
              <w:rPr>
                <w:rFonts w:cs="Times New Roman"/>
              </w:rPr>
              <w:t xml:space="preserve">o provide consultation, physical examination and </w:t>
            </w:r>
            <w:r w:rsidRPr="00947EDD">
              <w:rPr>
                <w:rFonts w:cs="Times New Roman" w:hint="eastAsia"/>
              </w:rPr>
              <w:t>developmental assessment</w:t>
            </w:r>
            <w:r w:rsidRPr="00947EDD">
              <w:rPr>
                <w:rFonts w:cs="Times New Roman"/>
              </w:rPr>
              <w:t xml:space="preserve"> </w:t>
            </w:r>
            <w:r w:rsidRPr="00947EDD">
              <w:rPr>
                <w:rFonts w:cs="Times New Roman" w:hint="eastAsia"/>
              </w:rPr>
              <w:t>every</w:t>
            </w:r>
            <w:r w:rsidRPr="00947EDD">
              <w:rPr>
                <w:rFonts w:cs="Times New Roman"/>
              </w:rPr>
              <w:t xml:space="preserve"> year for children aged 4-6 years.</w:t>
            </w:r>
          </w:p>
        </w:tc>
      </w:tr>
      <w:tr w:rsidR="00EF5750" w:rsidTr="00D44983">
        <w:tc>
          <w:tcPr>
            <w:tcW w:w="1279" w:type="pct"/>
          </w:tcPr>
          <w:p w:rsidR="00EF5750" w:rsidRPr="00947EDD" w:rsidRDefault="00EF5750" w:rsidP="00EF5750">
            <w:pPr>
              <w:pStyle w:val="a"/>
              <w:numPr>
                <w:ilvl w:val="0"/>
                <w:numId w:val="2"/>
              </w:numPr>
              <w:jc w:val="both"/>
              <w:rPr>
                <w:rFonts w:cs="Times New Roman"/>
              </w:rPr>
            </w:pPr>
            <w:r w:rsidRPr="003341F9">
              <w:rPr>
                <w:rFonts w:cs="Times New Roman"/>
              </w:rPr>
              <w:lastRenderedPageBreak/>
              <w:t>Maternal health management</w:t>
            </w:r>
            <w:r w:rsidRPr="00947EDD">
              <w:rPr>
                <w:rFonts w:cs="Times New Roman"/>
              </w:rPr>
              <w:t xml:space="preserve"> </w:t>
            </w:r>
          </w:p>
        </w:tc>
        <w:tc>
          <w:tcPr>
            <w:tcW w:w="1794" w:type="pct"/>
          </w:tcPr>
          <w:p w:rsidR="00EF5750" w:rsidRDefault="00EF5750" w:rsidP="00D44983">
            <w:pPr>
              <w:rPr>
                <w:rFonts w:hint="eastAsia"/>
              </w:rPr>
            </w:pPr>
            <w:r w:rsidRPr="00947EDD">
              <w:rPr>
                <w:rFonts w:hint="eastAsia"/>
              </w:rPr>
              <w:t>Maternal residents</w:t>
            </w:r>
          </w:p>
        </w:tc>
        <w:tc>
          <w:tcPr>
            <w:tcW w:w="1927" w:type="pct"/>
          </w:tcPr>
          <w:p w:rsidR="00EF5750" w:rsidRDefault="00EF5750" w:rsidP="00EF5750">
            <w:pPr>
              <w:pStyle w:val="a"/>
              <w:numPr>
                <w:ilvl w:val="0"/>
                <w:numId w:val="7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 xml:space="preserve">o provide health assessment, physical examination along with guidance on lifestyle, </w:t>
            </w:r>
            <w:r w:rsidRPr="00947EDD">
              <w:rPr>
                <w:rFonts w:cs="Times New Roman" w:hint="eastAsia"/>
              </w:rPr>
              <w:t>mental</w:t>
            </w:r>
            <w:r w:rsidRPr="00947EDD">
              <w:rPr>
                <w:rFonts w:cs="Times New Roman"/>
              </w:rPr>
              <w:t xml:space="preserve"> health, exercise and nutrition.</w:t>
            </w:r>
          </w:p>
        </w:tc>
      </w:tr>
      <w:tr w:rsidR="00EF5750" w:rsidTr="00D44983">
        <w:tc>
          <w:tcPr>
            <w:tcW w:w="1279" w:type="pct"/>
          </w:tcPr>
          <w:p w:rsidR="00EF5750" w:rsidRPr="00947EDD" w:rsidRDefault="00EF5750" w:rsidP="00EF5750">
            <w:pPr>
              <w:pStyle w:val="a"/>
              <w:numPr>
                <w:ilvl w:val="0"/>
                <w:numId w:val="2"/>
              </w:numPr>
              <w:jc w:val="both"/>
              <w:rPr>
                <w:rFonts w:cs="Times New Roman"/>
              </w:rPr>
            </w:pPr>
            <w:bookmarkStart w:id="12" w:name="OLE_LINK1"/>
            <w:bookmarkStart w:id="13" w:name="OLE_LINK2"/>
            <w:r w:rsidRPr="003341F9">
              <w:rPr>
                <w:rFonts w:cs="Times New Roman"/>
              </w:rPr>
              <w:t>Health management</w:t>
            </w:r>
            <w:bookmarkEnd w:id="12"/>
            <w:bookmarkEnd w:id="13"/>
            <w:r>
              <w:rPr>
                <w:rFonts w:cs="Times New Roman"/>
              </w:rPr>
              <w:t xml:space="preserve"> for the elderly</w:t>
            </w:r>
            <w:r w:rsidRPr="00947EDD">
              <w:rPr>
                <w:rFonts w:cs="Times New Roman"/>
              </w:rPr>
              <w:t xml:space="preserve"> </w:t>
            </w:r>
          </w:p>
        </w:tc>
        <w:tc>
          <w:tcPr>
            <w:tcW w:w="1794" w:type="pct"/>
          </w:tcPr>
          <w:p w:rsidR="00EF5750" w:rsidRDefault="00EF5750" w:rsidP="00D44983">
            <w:pPr>
              <w:rPr>
                <w:rFonts w:hint="eastAsia"/>
              </w:rPr>
            </w:pPr>
            <w:r w:rsidRPr="003341F9">
              <w:rPr>
                <w:rFonts w:cs="Times New Roman" w:hint="eastAsia"/>
              </w:rPr>
              <w:t>Permanent residents</w:t>
            </w:r>
            <w:r>
              <w:rPr>
                <w:rFonts w:cs="Times New Roman"/>
              </w:rPr>
              <w:t xml:space="preserve"> aged 65 years and above</w:t>
            </w:r>
          </w:p>
        </w:tc>
        <w:tc>
          <w:tcPr>
            <w:tcW w:w="1927" w:type="pct"/>
          </w:tcPr>
          <w:p w:rsidR="00EF5750" w:rsidRPr="00947EDD" w:rsidRDefault="00EF5750" w:rsidP="00EF5750">
            <w:pPr>
              <w:pStyle w:val="a"/>
              <w:numPr>
                <w:ilvl w:val="0"/>
                <w:numId w:val="8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 xml:space="preserve">o provide physical examination and assessments on lifestyle and health status; </w:t>
            </w:r>
          </w:p>
          <w:p w:rsidR="00EF5750" w:rsidRDefault="00EF5750" w:rsidP="00EF5750">
            <w:pPr>
              <w:pStyle w:val="a"/>
              <w:numPr>
                <w:ilvl w:val="0"/>
                <w:numId w:val="8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>o give specific recommendations or guidance.</w:t>
            </w:r>
          </w:p>
        </w:tc>
      </w:tr>
      <w:tr w:rsidR="00EF5750" w:rsidTr="00D44983">
        <w:tc>
          <w:tcPr>
            <w:tcW w:w="5000" w:type="pct"/>
            <w:gridSpan w:val="3"/>
          </w:tcPr>
          <w:p w:rsidR="00EF5750" w:rsidRPr="008E0F5D" w:rsidRDefault="00EF5750" w:rsidP="00EF5750">
            <w:pPr>
              <w:pStyle w:val="a"/>
              <w:numPr>
                <w:ilvl w:val="0"/>
                <w:numId w:val="2"/>
              </w:numPr>
              <w:jc w:val="left"/>
              <w:rPr>
                <w:rFonts w:cs="Times New Roman"/>
              </w:rPr>
            </w:pPr>
            <w:r w:rsidRPr="008E0F5D">
              <w:rPr>
                <w:rFonts w:cs="Times New Roman"/>
              </w:rPr>
              <w:t>Non-communicable chronic diseases management</w:t>
            </w:r>
          </w:p>
        </w:tc>
      </w:tr>
      <w:tr w:rsidR="00EF5750" w:rsidTr="00D44983">
        <w:tc>
          <w:tcPr>
            <w:tcW w:w="1279" w:type="pct"/>
          </w:tcPr>
          <w:p w:rsidR="00EF5750" w:rsidRPr="00031BAE" w:rsidRDefault="00EF5750" w:rsidP="00EF5750">
            <w:pPr>
              <w:pStyle w:val="a"/>
              <w:numPr>
                <w:ilvl w:val="1"/>
                <w:numId w:val="2"/>
              </w:numPr>
              <w:jc w:val="both"/>
              <w:rPr>
                <w:rFonts w:cs="Times New Roman"/>
              </w:rPr>
            </w:pPr>
            <w:r w:rsidRPr="00031BAE">
              <w:rPr>
                <w:rFonts w:cs="Times New Roman"/>
              </w:rPr>
              <w:t>Hypertension health management</w:t>
            </w:r>
          </w:p>
          <w:p w:rsidR="00EF5750" w:rsidRDefault="00EF5750" w:rsidP="00D44983">
            <w:pPr>
              <w:pStyle w:val="a"/>
              <w:numPr>
                <w:ilvl w:val="0"/>
                <w:numId w:val="0"/>
              </w:numPr>
              <w:ind w:left="3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>
              <w:rPr>
                <w:rFonts w:cs="Times New Roman" w:hint="eastAsia"/>
              </w:rPr>
              <w:t>opulatio</w:t>
            </w:r>
            <w:r>
              <w:rPr>
                <w:rFonts w:cs="Times New Roman"/>
              </w:rPr>
              <w:t xml:space="preserve">n: </w:t>
            </w:r>
          </w:p>
          <w:p w:rsidR="00EF5750" w:rsidRPr="00947EDD" w:rsidRDefault="00EF5750" w:rsidP="00D44983">
            <w:pPr>
              <w:pStyle w:val="a"/>
              <w:numPr>
                <w:ilvl w:val="0"/>
                <w:numId w:val="0"/>
              </w:numPr>
              <w:ind w:left="36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Task and requirement: </w:t>
            </w:r>
          </w:p>
        </w:tc>
        <w:tc>
          <w:tcPr>
            <w:tcW w:w="1794" w:type="pct"/>
          </w:tcPr>
          <w:p w:rsidR="00EF5750" w:rsidRDefault="00EF5750" w:rsidP="00D44983">
            <w:pPr>
              <w:rPr>
                <w:rFonts w:hint="eastAsia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ypertension patients aged 35 years and above</w:t>
            </w:r>
          </w:p>
        </w:tc>
        <w:tc>
          <w:tcPr>
            <w:tcW w:w="1927" w:type="pct"/>
          </w:tcPr>
          <w:p w:rsidR="00EF5750" w:rsidRPr="00947EDD" w:rsidRDefault="00EF5750" w:rsidP="00EF5750">
            <w:pPr>
              <w:pStyle w:val="a"/>
              <w:numPr>
                <w:ilvl w:val="0"/>
                <w:numId w:val="10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 xml:space="preserve">o screen residents by providing blood pressure measurement ever year; </w:t>
            </w:r>
          </w:p>
          <w:p w:rsidR="00EF5750" w:rsidRPr="00947EDD" w:rsidRDefault="00EF5750" w:rsidP="00EF5750">
            <w:pPr>
              <w:pStyle w:val="a"/>
              <w:numPr>
                <w:ilvl w:val="0"/>
                <w:numId w:val="10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 xml:space="preserve">o follow up </w:t>
            </w:r>
            <w:bookmarkStart w:id="14" w:name="OLE_LINK25"/>
            <w:bookmarkStart w:id="15" w:name="OLE_LINK26"/>
            <w:r w:rsidRPr="00947EDD">
              <w:rPr>
                <w:rFonts w:cs="Times New Roman"/>
              </w:rPr>
              <w:t>patients with primary hypertension</w:t>
            </w:r>
            <w:bookmarkEnd w:id="14"/>
            <w:bookmarkEnd w:id="15"/>
            <w:r w:rsidRPr="00947EDD">
              <w:rPr>
                <w:rFonts w:cs="Times New Roman"/>
              </w:rPr>
              <w:t xml:space="preserve"> </w:t>
            </w:r>
            <w:r w:rsidRPr="00947EDD">
              <w:rPr>
                <w:rFonts w:cs="Times New Roman" w:hint="eastAsia"/>
              </w:rPr>
              <w:t>face</w:t>
            </w:r>
            <w:r w:rsidRPr="00947EDD">
              <w:rPr>
                <w:rFonts w:cs="Times New Roman"/>
              </w:rPr>
              <w:t xml:space="preserve"> to face for at least 4 times per year; </w:t>
            </w:r>
          </w:p>
          <w:p w:rsidR="00EF5750" w:rsidRPr="00947EDD" w:rsidRDefault="00EF5750" w:rsidP="00EF5750">
            <w:pPr>
              <w:pStyle w:val="a"/>
              <w:numPr>
                <w:ilvl w:val="0"/>
                <w:numId w:val="10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 xml:space="preserve">o provide specific interventions, including medicine treatment adjustment, lifestyle prescriptions </w:t>
            </w:r>
            <w:bookmarkStart w:id="16" w:name="OLE_LINK29"/>
            <w:bookmarkStart w:id="17" w:name="OLE_LINK30"/>
            <w:bookmarkStart w:id="18" w:name="OLE_LINK33"/>
            <w:r w:rsidRPr="00947EDD">
              <w:rPr>
                <w:rFonts w:cs="Times New Roman"/>
              </w:rPr>
              <w:t>or referring to other facilities</w:t>
            </w:r>
            <w:bookmarkEnd w:id="16"/>
            <w:bookmarkEnd w:id="17"/>
            <w:bookmarkEnd w:id="18"/>
            <w:r w:rsidRPr="00947EDD">
              <w:rPr>
                <w:rFonts w:cs="Times New Roman"/>
              </w:rPr>
              <w:t>;</w:t>
            </w:r>
          </w:p>
          <w:p w:rsidR="00EF5750" w:rsidRDefault="00EF5750" w:rsidP="00EF5750">
            <w:pPr>
              <w:pStyle w:val="a"/>
              <w:numPr>
                <w:ilvl w:val="0"/>
                <w:numId w:val="10"/>
              </w:numPr>
              <w:jc w:val="both"/>
            </w:pPr>
            <w:bookmarkStart w:id="19" w:name="OLE_LINK31"/>
            <w:bookmarkStart w:id="20" w:name="OLE_LINK32"/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>o conduct comprehensive physical examination for patients with primary hypertension for at least one time per year.</w:t>
            </w:r>
            <w:bookmarkEnd w:id="19"/>
            <w:bookmarkEnd w:id="20"/>
          </w:p>
        </w:tc>
      </w:tr>
      <w:tr w:rsidR="00EF5750" w:rsidTr="00D44983">
        <w:tc>
          <w:tcPr>
            <w:tcW w:w="1279" w:type="pct"/>
          </w:tcPr>
          <w:p w:rsidR="00EF5750" w:rsidRPr="00947EDD" w:rsidRDefault="00EF5750" w:rsidP="00EF5750">
            <w:pPr>
              <w:pStyle w:val="a"/>
              <w:numPr>
                <w:ilvl w:val="1"/>
                <w:numId w:val="2"/>
              </w:numPr>
              <w:jc w:val="both"/>
              <w:rPr>
                <w:rFonts w:cs="Times New Roman"/>
              </w:rPr>
            </w:pPr>
            <w:r w:rsidRPr="00031BAE">
              <w:rPr>
                <w:rFonts w:cs="Times New Roman"/>
              </w:rPr>
              <w:t xml:space="preserve">Type 2 diabetes mellitus </w:t>
            </w:r>
            <w:bookmarkStart w:id="21" w:name="OLE_LINK3"/>
            <w:bookmarkStart w:id="22" w:name="OLE_LINK4"/>
            <w:r w:rsidRPr="00031BAE">
              <w:rPr>
                <w:rFonts w:cs="Times New Roman"/>
              </w:rPr>
              <w:t>health management</w:t>
            </w:r>
            <w:bookmarkEnd w:id="21"/>
            <w:bookmarkEnd w:id="22"/>
          </w:p>
        </w:tc>
        <w:tc>
          <w:tcPr>
            <w:tcW w:w="1794" w:type="pct"/>
          </w:tcPr>
          <w:p w:rsidR="00EF5750" w:rsidRDefault="00EF5750" w:rsidP="00D44983">
            <w:pPr>
              <w:rPr>
                <w:rFonts w:hint="eastAsia"/>
              </w:rPr>
            </w:pPr>
            <w:bookmarkStart w:id="23" w:name="OLE_LINK27"/>
            <w:bookmarkStart w:id="24" w:name="OLE_LINK28"/>
            <w:r>
              <w:rPr>
                <w:rFonts w:cs="Times New Roman" w:hint="eastAsia"/>
              </w:rPr>
              <w:t>T</w:t>
            </w:r>
            <w:r>
              <w:rPr>
                <w:rFonts w:cs="Times New Roman"/>
              </w:rPr>
              <w:t>ype 2 diabetes</w:t>
            </w:r>
            <w:bookmarkEnd w:id="23"/>
            <w:bookmarkEnd w:id="24"/>
            <w:r>
              <w:rPr>
                <w:rFonts w:cs="Times New Roman"/>
              </w:rPr>
              <w:t xml:space="preserve"> patients aged 35 years and above</w:t>
            </w:r>
          </w:p>
        </w:tc>
        <w:tc>
          <w:tcPr>
            <w:tcW w:w="1927" w:type="pct"/>
          </w:tcPr>
          <w:p w:rsidR="00EF5750" w:rsidRPr="00947EDD" w:rsidRDefault="00EF5750" w:rsidP="00EF5750">
            <w:pPr>
              <w:pStyle w:val="a"/>
              <w:numPr>
                <w:ilvl w:val="0"/>
                <w:numId w:val="9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 xml:space="preserve">o provide fasting blood glucose testing for populations with high risk of type 2 diabetes at least one time per year; </w:t>
            </w:r>
          </w:p>
          <w:p w:rsidR="00EF5750" w:rsidRPr="00947EDD" w:rsidRDefault="00EF5750" w:rsidP="00EF5750">
            <w:pPr>
              <w:pStyle w:val="a"/>
              <w:numPr>
                <w:ilvl w:val="0"/>
                <w:numId w:val="9"/>
              </w:numPr>
              <w:jc w:val="both"/>
            </w:pPr>
            <w:r>
              <w:rPr>
                <w:rFonts w:cs="Times New Roman"/>
              </w:rPr>
              <w:lastRenderedPageBreak/>
              <w:t>T</w:t>
            </w:r>
            <w:r w:rsidRPr="00947EDD">
              <w:rPr>
                <w:rFonts w:cs="Times New Roman"/>
              </w:rPr>
              <w:t xml:space="preserve">o provide fasting blood glucose testing for type 2 diabetes patients at least four times per year; </w:t>
            </w:r>
          </w:p>
          <w:p w:rsidR="00EF5750" w:rsidRPr="00947EDD" w:rsidRDefault="00EF5750" w:rsidP="00EF5750">
            <w:pPr>
              <w:pStyle w:val="a"/>
              <w:numPr>
                <w:ilvl w:val="0"/>
                <w:numId w:val="9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 xml:space="preserve">o provide specific interventions, including medicine treatment </w:t>
            </w:r>
            <w:bookmarkStart w:id="25" w:name="OLE_LINK34"/>
            <w:bookmarkStart w:id="26" w:name="OLE_LINK35"/>
            <w:r w:rsidRPr="00947EDD">
              <w:rPr>
                <w:rFonts w:cs="Times New Roman"/>
              </w:rPr>
              <w:t>adjustment</w:t>
            </w:r>
            <w:bookmarkEnd w:id="25"/>
            <w:bookmarkEnd w:id="26"/>
            <w:r w:rsidRPr="00947EDD">
              <w:rPr>
                <w:rFonts w:cs="Times New Roman"/>
              </w:rPr>
              <w:t xml:space="preserve">, lifestyle prescriptions or referring to other facilities; </w:t>
            </w:r>
          </w:p>
          <w:p w:rsidR="00EF5750" w:rsidRPr="00947EDD" w:rsidRDefault="00EF5750" w:rsidP="00EF5750">
            <w:pPr>
              <w:pStyle w:val="a"/>
              <w:numPr>
                <w:ilvl w:val="0"/>
                <w:numId w:val="9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>o conduct comprehensive physical examination for type 2 diabetes patients for at least one time per year.</w:t>
            </w:r>
          </w:p>
        </w:tc>
      </w:tr>
      <w:tr w:rsidR="00EF5750" w:rsidTr="00D44983">
        <w:tc>
          <w:tcPr>
            <w:tcW w:w="1279" w:type="pct"/>
          </w:tcPr>
          <w:p w:rsidR="00EF5750" w:rsidRPr="00947EDD" w:rsidRDefault="00EF5750" w:rsidP="00EF5750">
            <w:pPr>
              <w:pStyle w:val="a"/>
              <w:numPr>
                <w:ilvl w:val="0"/>
                <w:numId w:val="2"/>
              </w:numPr>
              <w:jc w:val="both"/>
              <w:rPr>
                <w:rFonts w:cs="Times New Roman"/>
              </w:rPr>
            </w:pPr>
            <w:r w:rsidRPr="003341F9">
              <w:rPr>
                <w:rFonts w:cs="Times New Roman"/>
              </w:rPr>
              <w:lastRenderedPageBreak/>
              <w:t>Major psychiatric disorders health management</w:t>
            </w:r>
          </w:p>
        </w:tc>
        <w:tc>
          <w:tcPr>
            <w:tcW w:w="1794" w:type="pct"/>
          </w:tcPr>
          <w:p w:rsidR="00EF5750" w:rsidRDefault="00EF5750" w:rsidP="00D44983">
            <w:pPr>
              <w:rPr>
                <w:rFonts w:hint="eastAsia"/>
              </w:rPr>
            </w:pPr>
            <w:r w:rsidRPr="002D515A">
              <w:rPr>
                <w:rFonts w:cs="Times New Roman" w:hint="eastAsia"/>
              </w:rPr>
              <w:t xml:space="preserve">Patients with </w:t>
            </w:r>
            <w:r>
              <w:rPr>
                <w:rFonts w:cs="Times New Roman"/>
              </w:rPr>
              <w:t>major psychiatric</w:t>
            </w:r>
            <w:r w:rsidRPr="002D515A">
              <w:rPr>
                <w:rFonts w:cs="Times New Roman" w:hint="eastAsia"/>
              </w:rPr>
              <w:t xml:space="preserve"> disorders who are clearly diagnosed and living at home among permanent residents in the district. Mainly including schizophrenia, schizoaffective disorder, paranoid psychosis, bipolar disorder, epilepsy-induced mental disorder, </w:t>
            </w:r>
            <w:r>
              <w:rPr>
                <w:rFonts w:cs="Times New Roman"/>
              </w:rPr>
              <w:t xml:space="preserve">and </w:t>
            </w:r>
            <w:r w:rsidRPr="002D515A">
              <w:rPr>
                <w:rFonts w:cs="Times New Roman" w:hint="eastAsia"/>
              </w:rPr>
              <w:t>mental retardation with psychotic disorder.</w:t>
            </w:r>
          </w:p>
        </w:tc>
        <w:tc>
          <w:tcPr>
            <w:tcW w:w="1927" w:type="pct"/>
          </w:tcPr>
          <w:p w:rsidR="00EF5750" w:rsidRPr="00947EDD" w:rsidRDefault="00EF5750" w:rsidP="00EF5750">
            <w:pPr>
              <w:pStyle w:val="a"/>
              <w:numPr>
                <w:ilvl w:val="0"/>
                <w:numId w:val="11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 xml:space="preserve">o file patients; to follow up patients and conduct risk assessment, at least four times per year; </w:t>
            </w:r>
          </w:p>
          <w:p w:rsidR="00EF5750" w:rsidRPr="00947EDD" w:rsidRDefault="00EF5750" w:rsidP="00EF5750">
            <w:pPr>
              <w:pStyle w:val="a"/>
              <w:numPr>
                <w:ilvl w:val="0"/>
                <w:numId w:val="11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 xml:space="preserve">o provide specific interventions, including medicine treatment adjustment, guidance on rehabilitation or referring to other facilities; </w:t>
            </w:r>
          </w:p>
          <w:p w:rsidR="00EF5750" w:rsidRDefault="00EF5750" w:rsidP="00EF5750">
            <w:pPr>
              <w:pStyle w:val="a"/>
              <w:numPr>
                <w:ilvl w:val="0"/>
                <w:numId w:val="11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>o conduct comprehensive physical examination, at least one time per year.</w:t>
            </w:r>
          </w:p>
        </w:tc>
      </w:tr>
      <w:tr w:rsidR="00EF5750" w:rsidTr="00D44983">
        <w:tc>
          <w:tcPr>
            <w:tcW w:w="1279" w:type="pct"/>
          </w:tcPr>
          <w:p w:rsidR="00EF5750" w:rsidRPr="00947EDD" w:rsidRDefault="00EF5750" w:rsidP="00EF5750">
            <w:pPr>
              <w:pStyle w:val="a"/>
              <w:numPr>
                <w:ilvl w:val="0"/>
                <w:numId w:val="2"/>
              </w:numPr>
              <w:jc w:val="both"/>
              <w:rPr>
                <w:rFonts w:cs="Times New Roman"/>
              </w:rPr>
            </w:pPr>
            <w:r w:rsidRPr="003341F9">
              <w:rPr>
                <w:rFonts w:cs="Times New Roman"/>
              </w:rPr>
              <w:t xml:space="preserve">Tuberculosis </w:t>
            </w:r>
            <w:bookmarkStart w:id="27" w:name="OLE_LINK5"/>
            <w:bookmarkStart w:id="28" w:name="OLE_LINK6"/>
            <w:r w:rsidRPr="003341F9">
              <w:rPr>
                <w:rFonts w:cs="Times New Roman"/>
              </w:rPr>
              <w:t>health management</w:t>
            </w:r>
            <w:bookmarkEnd w:id="27"/>
            <w:bookmarkEnd w:id="28"/>
            <w:r w:rsidRPr="00947EDD">
              <w:rPr>
                <w:rFonts w:cs="Times New Roman"/>
              </w:rPr>
              <w:t xml:space="preserve"> </w:t>
            </w:r>
          </w:p>
        </w:tc>
        <w:tc>
          <w:tcPr>
            <w:tcW w:w="1794" w:type="pct"/>
          </w:tcPr>
          <w:p w:rsidR="00EF5750" w:rsidRDefault="00EF5750" w:rsidP="00D44983">
            <w:pPr>
              <w:rPr>
                <w:rFonts w:hint="eastAsia"/>
              </w:rPr>
            </w:pPr>
            <w:r w:rsidRPr="008852A2">
              <w:rPr>
                <w:rFonts w:cs="Times New Roman" w:hint="eastAsia"/>
              </w:rPr>
              <w:t>Patients with pulmonary tuberculosis</w:t>
            </w:r>
          </w:p>
        </w:tc>
        <w:tc>
          <w:tcPr>
            <w:tcW w:w="1927" w:type="pct"/>
          </w:tcPr>
          <w:p w:rsidR="00EF5750" w:rsidRPr="00947EDD" w:rsidRDefault="00EF5750" w:rsidP="00EF5750">
            <w:pPr>
              <w:pStyle w:val="a"/>
              <w:numPr>
                <w:ilvl w:val="0"/>
                <w:numId w:val="12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 xml:space="preserve">o refer suspected patients to other facilities; </w:t>
            </w:r>
          </w:p>
          <w:p w:rsidR="00EF5750" w:rsidRPr="00947EDD" w:rsidRDefault="00EF5750" w:rsidP="00EF5750">
            <w:pPr>
              <w:pStyle w:val="a"/>
              <w:numPr>
                <w:ilvl w:val="0"/>
                <w:numId w:val="12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 xml:space="preserve">o visit patients when informed by </w:t>
            </w:r>
            <w:bookmarkStart w:id="29" w:name="OLE_LINK36"/>
            <w:bookmarkStart w:id="30" w:name="OLE_LINK37"/>
            <w:r w:rsidRPr="00947EDD">
              <w:rPr>
                <w:rFonts w:cs="Times New Roman"/>
              </w:rPr>
              <w:t>the facilities issuing diagnosis certifications</w:t>
            </w:r>
            <w:bookmarkEnd w:id="29"/>
            <w:bookmarkEnd w:id="30"/>
            <w:r w:rsidRPr="00947EDD">
              <w:rPr>
                <w:rFonts w:cs="Times New Roman"/>
              </w:rPr>
              <w:t xml:space="preserve">, and provide drug utilization information; </w:t>
            </w:r>
          </w:p>
          <w:p w:rsidR="00EF5750" w:rsidRPr="00947EDD" w:rsidRDefault="00EF5750" w:rsidP="00EF5750">
            <w:pPr>
              <w:pStyle w:val="a"/>
              <w:numPr>
                <w:ilvl w:val="0"/>
                <w:numId w:val="12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 xml:space="preserve">o supervise medication (by physicians or family members); </w:t>
            </w:r>
          </w:p>
          <w:p w:rsidR="00EF5750" w:rsidRPr="00947EDD" w:rsidRDefault="00EF5750" w:rsidP="00EF5750">
            <w:pPr>
              <w:pStyle w:val="a"/>
              <w:numPr>
                <w:ilvl w:val="0"/>
                <w:numId w:val="12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>o follow up patients at least one time per month;</w:t>
            </w:r>
          </w:p>
          <w:p w:rsidR="00EF5750" w:rsidRPr="00947EDD" w:rsidRDefault="00EF5750" w:rsidP="00EF5750">
            <w:pPr>
              <w:pStyle w:val="a"/>
              <w:numPr>
                <w:ilvl w:val="0"/>
                <w:numId w:val="12"/>
              </w:numPr>
              <w:jc w:val="both"/>
            </w:pPr>
            <w:r>
              <w:rPr>
                <w:rFonts w:cs="Times New Roman"/>
              </w:rPr>
              <w:lastRenderedPageBreak/>
              <w:t>T</w:t>
            </w:r>
            <w:r w:rsidRPr="00947EDD">
              <w:rPr>
                <w:rFonts w:cs="Times New Roman"/>
              </w:rPr>
              <w:t xml:space="preserve">o provide specific interventions, including referring, and urge the subsequent visit to the facilities issuing diagnosis certifications; </w:t>
            </w:r>
          </w:p>
          <w:p w:rsidR="00EF5750" w:rsidRDefault="00EF5750" w:rsidP="00EF5750">
            <w:pPr>
              <w:pStyle w:val="a"/>
              <w:numPr>
                <w:ilvl w:val="0"/>
                <w:numId w:val="12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 xml:space="preserve">o </w:t>
            </w:r>
            <w:r w:rsidRPr="00947EDD">
              <w:rPr>
                <w:rFonts w:cs="Times New Roman" w:hint="eastAsia"/>
              </w:rPr>
              <w:t>perform final assessment</w:t>
            </w:r>
            <w:r w:rsidRPr="00947EDD">
              <w:rPr>
                <w:rFonts w:cs="Times New Roman"/>
              </w:rPr>
              <w:t xml:space="preserve"> </w:t>
            </w:r>
            <w:r w:rsidRPr="00947EDD">
              <w:rPr>
                <w:rFonts w:cs="Times New Roman" w:hint="eastAsia"/>
              </w:rPr>
              <w:t>when the patient discontinued anti</w:t>
            </w:r>
            <w:r w:rsidRPr="00947EDD">
              <w:rPr>
                <w:rFonts w:cs="Times New Roman"/>
              </w:rPr>
              <w:t>-</w:t>
            </w:r>
            <w:r w:rsidRPr="00947EDD">
              <w:rPr>
                <w:rFonts w:cs="Times New Roman" w:hint="eastAsia"/>
              </w:rPr>
              <w:t>tuberculous therapy</w:t>
            </w:r>
            <w:r w:rsidRPr="00947EDD">
              <w:rPr>
                <w:rFonts w:cs="Times New Roman"/>
              </w:rPr>
              <w:t>.</w:t>
            </w:r>
          </w:p>
        </w:tc>
      </w:tr>
      <w:tr w:rsidR="00EF5750" w:rsidTr="00D44983">
        <w:tc>
          <w:tcPr>
            <w:tcW w:w="5000" w:type="pct"/>
            <w:gridSpan w:val="3"/>
          </w:tcPr>
          <w:p w:rsidR="00EF5750" w:rsidRDefault="00EF5750" w:rsidP="00EF5750">
            <w:pPr>
              <w:pStyle w:val="a"/>
              <w:numPr>
                <w:ilvl w:val="0"/>
                <w:numId w:val="2"/>
              </w:numPr>
              <w:jc w:val="left"/>
            </w:pPr>
            <w:r w:rsidRPr="008E0F5D">
              <w:rPr>
                <w:rFonts w:cs="Times New Roman"/>
              </w:rPr>
              <w:lastRenderedPageBreak/>
              <w:t>Traditional Chinese medicine health management</w:t>
            </w:r>
          </w:p>
        </w:tc>
      </w:tr>
      <w:tr w:rsidR="00EF5750" w:rsidTr="00D44983">
        <w:tc>
          <w:tcPr>
            <w:tcW w:w="1279" w:type="pct"/>
          </w:tcPr>
          <w:p w:rsidR="00EF5750" w:rsidRPr="00947EDD" w:rsidRDefault="00EF5750" w:rsidP="00D44983">
            <w:pPr>
              <w:rPr>
                <w:rFonts w:cs="Times New Roman" w:hint="eastAsia"/>
              </w:rPr>
            </w:pPr>
            <w:bookmarkStart w:id="31" w:name="OLE_LINK38"/>
            <w:bookmarkStart w:id="32" w:name="OLE_LINK39"/>
            <w:r>
              <w:rPr>
                <w:rFonts w:cs="Times New Roman"/>
              </w:rPr>
              <w:t xml:space="preserve">10.1 </w:t>
            </w:r>
            <w:r w:rsidRPr="00031BAE">
              <w:rPr>
                <w:rFonts w:cs="Times New Roman"/>
              </w:rPr>
              <w:t>TMC</w:t>
            </w:r>
            <w:bookmarkEnd w:id="31"/>
            <w:bookmarkEnd w:id="32"/>
            <w:r>
              <w:rPr>
                <w:rFonts w:cs="Times New Roman"/>
              </w:rPr>
              <w:t xml:space="preserve"> </w:t>
            </w:r>
            <w:r w:rsidRPr="00031BAE">
              <w:rPr>
                <w:rFonts w:cs="Times New Roman"/>
              </w:rPr>
              <w:t>health management for the elderly</w:t>
            </w:r>
          </w:p>
        </w:tc>
        <w:tc>
          <w:tcPr>
            <w:tcW w:w="1794" w:type="pct"/>
          </w:tcPr>
          <w:p w:rsidR="00EF5750" w:rsidRDefault="00EF5750" w:rsidP="00D44983">
            <w:pPr>
              <w:rPr>
                <w:rFonts w:hint="eastAsia"/>
              </w:rPr>
            </w:pPr>
            <w:r w:rsidRPr="003341F9">
              <w:rPr>
                <w:rFonts w:cs="Times New Roman" w:hint="eastAsia"/>
              </w:rPr>
              <w:t>Permanent residents</w:t>
            </w:r>
            <w:r>
              <w:rPr>
                <w:rFonts w:cs="Times New Roman"/>
              </w:rPr>
              <w:t xml:space="preserve"> aged 65 years and above</w:t>
            </w:r>
          </w:p>
        </w:tc>
        <w:tc>
          <w:tcPr>
            <w:tcW w:w="1927" w:type="pct"/>
          </w:tcPr>
          <w:p w:rsidR="00EF5750" w:rsidRPr="00947EDD" w:rsidRDefault="00EF5750" w:rsidP="00EF5750">
            <w:pPr>
              <w:pStyle w:val="a"/>
              <w:numPr>
                <w:ilvl w:val="0"/>
                <w:numId w:val="13"/>
              </w:num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>o p</w:t>
            </w:r>
            <w:r w:rsidRPr="00947EDD">
              <w:rPr>
                <w:rFonts w:cs="Times New Roman" w:hint="eastAsia"/>
              </w:rPr>
              <w:t xml:space="preserve">rovide one </w:t>
            </w:r>
            <w:r w:rsidRPr="00947EDD">
              <w:rPr>
                <w:rFonts w:cs="Times New Roman"/>
              </w:rPr>
              <w:t>TMC</w:t>
            </w:r>
            <w:r w:rsidRPr="00947EDD">
              <w:rPr>
                <w:rFonts w:cs="Times New Roman" w:hint="eastAsia"/>
              </w:rPr>
              <w:t xml:space="preserve"> health management service per year, including </w:t>
            </w:r>
            <w:r w:rsidRPr="00947EDD">
              <w:rPr>
                <w:rFonts w:cs="Times New Roman"/>
              </w:rPr>
              <w:t>TMC</w:t>
            </w:r>
            <w:r w:rsidRPr="00947EDD">
              <w:rPr>
                <w:rFonts w:cs="Times New Roman" w:hint="eastAsia"/>
              </w:rPr>
              <w:t xml:space="preserve"> physical identification and </w:t>
            </w:r>
            <w:r w:rsidRPr="00947EDD">
              <w:rPr>
                <w:rFonts w:cs="Times New Roman"/>
              </w:rPr>
              <w:t xml:space="preserve">TMC </w:t>
            </w:r>
            <w:r w:rsidRPr="00947EDD">
              <w:rPr>
                <w:rFonts w:cs="Times New Roman" w:hint="eastAsia"/>
              </w:rPr>
              <w:t>healthcare guidance.</w:t>
            </w:r>
          </w:p>
        </w:tc>
      </w:tr>
      <w:tr w:rsidR="00EF5750" w:rsidTr="00D44983">
        <w:tc>
          <w:tcPr>
            <w:tcW w:w="1279" w:type="pct"/>
          </w:tcPr>
          <w:p w:rsidR="00EF5750" w:rsidRPr="008E0F5D" w:rsidRDefault="00EF5750" w:rsidP="00EF5750">
            <w:pPr>
              <w:pStyle w:val="a"/>
              <w:numPr>
                <w:ilvl w:val="1"/>
                <w:numId w:val="14"/>
              </w:num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031BAE">
              <w:rPr>
                <w:rFonts w:cs="Times New Roman"/>
              </w:rPr>
              <w:t>TMC health management children aged 0 to 6 years</w:t>
            </w:r>
            <w:bookmarkStart w:id="33" w:name="OLE_LINK40"/>
            <w:bookmarkStart w:id="34" w:name="OLE_LINK41"/>
            <w:r w:rsidRPr="008E0F5D">
              <w:rPr>
                <w:rFonts w:cs="Times New Roman"/>
              </w:rPr>
              <w:t xml:space="preserve"> </w:t>
            </w:r>
            <w:bookmarkEnd w:id="33"/>
            <w:bookmarkEnd w:id="34"/>
          </w:p>
        </w:tc>
        <w:tc>
          <w:tcPr>
            <w:tcW w:w="1794" w:type="pct"/>
          </w:tcPr>
          <w:p w:rsidR="00EF5750" w:rsidRDefault="00EF5750" w:rsidP="00D44983">
            <w:pPr>
              <w:rPr>
                <w:rFonts w:hint="eastAsia"/>
              </w:rPr>
            </w:pPr>
            <w:r w:rsidRPr="003341F9">
              <w:rPr>
                <w:rFonts w:cs="Times New Roman" w:hint="eastAsia"/>
              </w:rPr>
              <w:t>C</w:t>
            </w:r>
            <w:r w:rsidRPr="003341F9">
              <w:rPr>
                <w:rFonts w:cs="Times New Roman"/>
              </w:rPr>
              <w:t xml:space="preserve">hildren aged 0 to </w:t>
            </w:r>
            <w:r>
              <w:rPr>
                <w:rFonts w:cs="Times New Roman"/>
              </w:rPr>
              <w:t>3</w:t>
            </w:r>
            <w:r w:rsidRPr="003341F9">
              <w:rPr>
                <w:rFonts w:cs="Times New Roman"/>
              </w:rPr>
              <w:t xml:space="preserve">6 </w:t>
            </w:r>
            <w:r>
              <w:rPr>
                <w:rFonts w:cs="Times New Roman"/>
              </w:rPr>
              <w:t>months</w:t>
            </w:r>
          </w:p>
        </w:tc>
        <w:tc>
          <w:tcPr>
            <w:tcW w:w="1927" w:type="pct"/>
          </w:tcPr>
          <w:p w:rsidR="00EF5750" w:rsidRDefault="00EF5750" w:rsidP="00EF5750">
            <w:pPr>
              <w:pStyle w:val="a"/>
              <w:numPr>
                <w:ilvl w:val="0"/>
                <w:numId w:val="15"/>
              </w:numPr>
              <w:jc w:val="both"/>
            </w:pPr>
            <w:r>
              <w:rPr>
                <w:rFonts w:cs="Times New Roman"/>
              </w:rPr>
              <w:t>T</w:t>
            </w:r>
            <w:r w:rsidRPr="00947EDD">
              <w:rPr>
                <w:rFonts w:cs="Times New Roman"/>
              </w:rPr>
              <w:t xml:space="preserve">o provide </w:t>
            </w:r>
            <w:r w:rsidRPr="00947EDD">
              <w:rPr>
                <w:rFonts w:cs="Times New Roman" w:hint="eastAsia"/>
              </w:rPr>
              <w:t xml:space="preserve">parents </w:t>
            </w:r>
            <w:r w:rsidRPr="00947EDD">
              <w:rPr>
                <w:rFonts w:cs="Times New Roman"/>
              </w:rPr>
              <w:t xml:space="preserve">with </w:t>
            </w:r>
            <w:r w:rsidRPr="00947EDD">
              <w:rPr>
                <w:rFonts w:cs="Times New Roman" w:hint="eastAsia"/>
              </w:rPr>
              <w:t xml:space="preserve">guidance on TCM for children </w:t>
            </w:r>
            <w:r w:rsidRPr="00947EDD">
              <w:rPr>
                <w:rFonts w:cs="Times New Roman"/>
              </w:rPr>
              <w:t>a</w:t>
            </w:r>
            <w:r w:rsidRPr="00947EDD">
              <w:rPr>
                <w:rFonts w:cs="Times New Roman" w:hint="eastAsia"/>
              </w:rPr>
              <w:t>t 6, 12, 18, 24, 30, and 36 months of age, which includes: first, guidance on TCM diet and activities for children.</w:t>
            </w:r>
            <w:r w:rsidRPr="00947EDD">
              <w:rPr>
                <w:rFonts w:cs="Times New Roman"/>
              </w:rPr>
              <w:t>;</w:t>
            </w:r>
            <w:r w:rsidRPr="00947EDD">
              <w:rPr>
                <w:rFonts w:cs="Times New Roman" w:hint="eastAsia"/>
              </w:rPr>
              <w:t xml:space="preserve"> </w:t>
            </w:r>
            <w:r w:rsidRPr="00947EDD">
              <w:rPr>
                <w:rFonts w:cs="Times New Roman"/>
              </w:rPr>
              <w:t>s</w:t>
            </w:r>
            <w:r w:rsidRPr="00947EDD">
              <w:rPr>
                <w:rFonts w:cs="Times New Roman" w:hint="eastAsia"/>
              </w:rPr>
              <w:t xml:space="preserve">econd, methods of abdominal massage and chiropractic at 6 and 12 months of age, and </w:t>
            </w:r>
            <w:r w:rsidRPr="00947EDD">
              <w:rPr>
                <w:rFonts w:cs="Times New Roman"/>
              </w:rPr>
              <w:t xml:space="preserve">methods of </w:t>
            </w:r>
            <w:r w:rsidRPr="00947EDD">
              <w:rPr>
                <w:rFonts w:cs="Times New Roman" w:hint="eastAsia"/>
              </w:rPr>
              <w:t>acupressure at 18, 24, 30 and 36 months of age.</w:t>
            </w:r>
          </w:p>
        </w:tc>
      </w:tr>
      <w:tr w:rsidR="00EF5750" w:rsidTr="00D44983">
        <w:tc>
          <w:tcPr>
            <w:tcW w:w="1279" w:type="pct"/>
          </w:tcPr>
          <w:p w:rsidR="00EF5750" w:rsidRPr="008E0F5D" w:rsidRDefault="00EF5750" w:rsidP="00EF5750">
            <w:pPr>
              <w:pStyle w:val="a"/>
              <w:numPr>
                <w:ilvl w:val="0"/>
                <w:numId w:val="2"/>
              </w:numPr>
              <w:jc w:val="both"/>
              <w:rPr>
                <w:rFonts w:cs="Times New Roman"/>
              </w:rPr>
            </w:pPr>
            <w:r w:rsidRPr="00031BAE">
              <w:rPr>
                <w:rFonts w:cs="Times New Roman" w:hint="eastAsia"/>
              </w:rPr>
              <w:t xml:space="preserve">Reporting of </w:t>
            </w:r>
            <w:bookmarkStart w:id="35" w:name="OLE_LINK42"/>
            <w:bookmarkStart w:id="36" w:name="OLE_LINK43"/>
            <w:r w:rsidRPr="00031BAE">
              <w:rPr>
                <w:rFonts w:cs="Times New Roman" w:hint="eastAsia"/>
              </w:rPr>
              <w:t>infectious diseases and public health emergencies</w:t>
            </w:r>
            <w:bookmarkEnd w:id="35"/>
            <w:bookmarkEnd w:id="36"/>
            <w:r w:rsidRPr="008E0F5D">
              <w:rPr>
                <w:rFonts w:cs="Times New Roman"/>
              </w:rPr>
              <w:t xml:space="preserve"> </w:t>
            </w:r>
          </w:p>
        </w:tc>
        <w:tc>
          <w:tcPr>
            <w:tcW w:w="1794" w:type="pct"/>
          </w:tcPr>
          <w:p w:rsidR="00EF5750" w:rsidRDefault="00EF5750" w:rsidP="00D44983">
            <w:pPr>
              <w:rPr>
                <w:rFonts w:hint="eastAsia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>esidents within the jurisdiction</w:t>
            </w:r>
          </w:p>
        </w:tc>
        <w:tc>
          <w:tcPr>
            <w:tcW w:w="1927" w:type="pct"/>
          </w:tcPr>
          <w:p w:rsidR="00EF5750" w:rsidRPr="008E0F5D" w:rsidRDefault="00EF5750" w:rsidP="00EF5750">
            <w:pPr>
              <w:pStyle w:val="a"/>
              <w:numPr>
                <w:ilvl w:val="0"/>
                <w:numId w:val="16"/>
              </w:numPr>
              <w:jc w:val="both"/>
            </w:pPr>
            <w:r>
              <w:rPr>
                <w:rFonts w:cs="Times New Roman"/>
              </w:rPr>
              <w:t>T</w:t>
            </w:r>
            <w:r w:rsidRPr="008E0F5D">
              <w:rPr>
                <w:rFonts w:cs="Times New Roman"/>
              </w:rPr>
              <w:t xml:space="preserve">o discover, register and report cases of </w:t>
            </w:r>
            <w:r w:rsidRPr="008E0F5D">
              <w:rPr>
                <w:rFonts w:cs="Times New Roman" w:hint="eastAsia"/>
              </w:rPr>
              <w:t>infectious diseases and public health emergencies</w:t>
            </w:r>
            <w:r w:rsidRPr="008E0F5D">
              <w:rPr>
                <w:rFonts w:cs="Times New Roman"/>
              </w:rPr>
              <w:t xml:space="preserve"> within stipulated timeline (two hours for Class A </w:t>
            </w:r>
            <w:r w:rsidRPr="008E0F5D">
              <w:rPr>
                <w:rFonts w:cs="Times New Roman" w:hint="eastAsia"/>
              </w:rPr>
              <w:t>infectious diseases</w:t>
            </w:r>
            <w:r w:rsidRPr="008E0F5D">
              <w:rPr>
                <w:rFonts w:cs="Times New Roman"/>
              </w:rPr>
              <w:t xml:space="preserve"> (and some Class B </w:t>
            </w:r>
            <w:r w:rsidRPr="008E0F5D">
              <w:rPr>
                <w:rFonts w:cs="Times New Roman" w:hint="eastAsia"/>
              </w:rPr>
              <w:t>infectious diseases</w:t>
            </w:r>
            <w:r w:rsidRPr="008E0F5D">
              <w:rPr>
                <w:rFonts w:cs="Times New Roman"/>
              </w:rPr>
              <w:t xml:space="preserve">); twenty-four hours for most </w:t>
            </w:r>
            <w:bookmarkStart w:id="37" w:name="OLE_LINK44"/>
            <w:bookmarkStart w:id="38" w:name="OLE_LINK45"/>
            <w:r w:rsidRPr="008E0F5D">
              <w:rPr>
                <w:rFonts w:cs="Times New Roman"/>
              </w:rPr>
              <w:t xml:space="preserve">Class B </w:t>
            </w:r>
            <w:r w:rsidRPr="008E0F5D">
              <w:rPr>
                <w:rFonts w:cs="Times New Roman" w:hint="eastAsia"/>
              </w:rPr>
              <w:t>infectious diseases</w:t>
            </w:r>
            <w:bookmarkEnd w:id="37"/>
            <w:bookmarkEnd w:id="38"/>
            <w:r w:rsidRPr="008E0F5D">
              <w:rPr>
                <w:rFonts w:cs="Times New Roman"/>
              </w:rPr>
              <w:t xml:space="preserve">); </w:t>
            </w:r>
          </w:p>
          <w:p w:rsidR="00EF5750" w:rsidRPr="008E0F5D" w:rsidRDefault="00EF5750" w:rsidP="00EF5750">
            <w:pPr>
              <w:pStyle w:val="a"/>
              <w:numPr>
                <w:ilvl w:val="0"/>
                <w:numId w:val="16"/>
              </w:numPr>
              <w:jc w:val="both"/>
            </w:pPr>
            <w:r>
              <w:rPr>
                <w:rFonts w:cs="Times New Roman"/>
              </w:rPr>
              <w:t>T</w:t>
            </w:r>
            <w:r w:rsidRPr="008E0F5D">
              <w:rPr>
                <w:rFonts w:cs="Times New Roman"/>
              </w:rPr>
              <w:t xml:space="preserve">o manage patients and suspected patients by means of separation and medical observation; </w:t>
            </w:r>
          </w:p>
          <w:p w:rsidR="00EF5750" w:rsidRPr="008E0F5D" w:rsidRDefault="00EF5750" w:rsidP="00EF5750">
            <w:pPr>
              <w:pStyle w:val="a"/>
              <w:numPr>
                <w:ilvl w:val="0"/>
                <w:numId w:val="16"/>
              </w:numPr>
              <w:jc w:val="both"/>
            </w:pPr>
            <w:r>
              <w:rPr>
                <w:rFonts w:cs="Times New Roman"/>
              </w:rPr>
              <w:lastRenderedPageBreak/>
              <w:t>T</w:t>
            </w:r>
            <w:r w:rsidRPr="008E0F5D">
              <w:rPr>
                <w:rFonts w:cs="Times New Roman"/>
              </w:rPr>
              <w:t>o assist epidemiology survey and trac</w:t>
            </w:r>
            <w:r w:rsidRPr="008E0F5D">
              <w:rPr>
                <w:rFonts w:cs="Times New Roman" w:hint="eastAsia"/>
              </w:rPr>
              <w:t>k</w:t>
            </w:r>
            <w:r w:rsidRPr="008E0F5D">
              <w:rPr>
                <w:rFonts w:cs="Times New Roman"/>
              </w:rPr>
              <w:t xml:space="preserve"> the close contacts; </w:t>
            </w:r>
          </w:p>
          <w:p w:rsidR="00EF5750" w:rsidRDefault="00EF5750" w:rsidP="00EF5750">
            <w:pPr>
              <w:pStyle w:val="a"/>
              <w:numPr>
                <w:ilvl w:val="0"/>
                <w:numId w:val="16"/>
              </w:numPr>
              <w:jc w:val="both"/>
            </w:pPr>
            <w:r>
              <w:rPr>
                <w:rFonts w:cs="Times New Roman"/>
              </w:rPr>
              <w:t>T</w:t>
            </w:r>
            <w:r w:rsidRPr="008E0F5D">
              <w:rPr>
                <w:rFonts w:cs="Times New Roman"/>
              </w:rPr>
              <w:t>o assist vaccination and preventive medication.</w:t>
            </w:r>
          </w:p>
        </w:tc>
      </w:tr>
      <w:tr w:rsidR="00EF5750" w:rsidTr="00D44983">
        <w:tc>
          <w:tcPr>
            <w:tcW w:w="1279" w:type="pct"/>
          </w:tcPr>
          <w:p w:rsidR="00EF5750" w:rsidRPr="008E0F5D" w:rsidRDefault="00EF5750" w:rsidP="00EF5750">
            <w:pPr>
              <w:pStyle w:val="a"/>
              <w:numPr>
                <w:ilvl w:val="0"/>
                <w:numId w:val="2"/>
              </w:num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Health supervision and contraceptive health management</w:t>
            </w:r>
            <w:r w:rsidRPr="008E0F5D">
              <w:rPr>
                <w:rFonts w:cs="Times New Roman"/>
              </w:rPr>
              <w:t xml:space="preserve"> </w:t>
            </w:r>
          </w:p>
        </w:tc>
        <w:tc>
          <w:tcPr>
            <w:tcW w:w="1794" w:type="pct"/>
          </w:tcPr>
          <w:p w:rsidR="00EF5750" w:rsidRDefault="00EF5750" w:rsidP="00D44983">
            <w:pPr>
              <w:rPr>
                <w:rFonts w:hint="eastAsia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>esidents within the jurisdiction</w:t>
            </w:r>
          </w:p>
        </w:tc>
        <w:tc>
          <w:tcPr>
            <w:tcW w:w="1927" w:type="pct"/>
          </w:tcPr>
          <w:p w:rsidR="00EF5750" w:rsidRPr="008E0F5D" w:rsidRDefault="00EF5750" w:rsidP="00EF5750">
            <w:pPr>
              <w:pStyle w:val="a"/>
              <w:numPr>
                <w:ilvl w:val="0"/>
                <w:numId w:val="17"/>
              </w:numPr>
              <w:jc w:val="both"/>
            </w:pPr>
            <w:r>
              <w:rPr>
                <w:rFonts w:cs="Times New Roman"/>
              </w:rPr>
              <w:t>T</w:t>
            </w:r>
            <w:r w:rsidRPr="008E0F5D">
              <w:rPr>
                <w:rFonts w:cs="Times New Roman"/>
              </w:rPr>
              <w:t xml:space="preserve">o report foodborne diseases; </w:t>
            </w:r>
          </w:p>
          <w:p w:rsidR="00EF5750" w:rsidRPr="008E0F5D" w:rsidRDefault="00EF5750" w:rsidP="00EF5750">
            <w:pPr>
              <w:pStyle w:val="a"/>
              <w:numPr>
                <w:ilvl w:val="0"/>
                <w:numId w:val="17"/>
              </w:numPr>
              <w:jc w:val="both"/>
            </w:pPr>
            <w:r>
              <w:rPr>
                <w:rFonts w:cs="Times New Roman"/>
              </w:rPr>
              <w:t>T</w:t>
            </w:r>
            <w:r w:rsidRPr="008E0F5D">
              <w:rPr>
                <w:rFonts w:cs="Times New Roman"/>
              </w:rPr>
              <w:t>o inspect d</w:t>
            </w:r>
            <w:r w:rsidRPr="008E0F5D">
              <w:rPr>
                <w:rFonts w:cs="Times New Roman" w:hint="eastAsia"/>
              </w:rPr>
              <w:t>rinking water</w:t>
            </w:r>
            <w:r w:rsidRPr="008E0F5D">
              <w:rPr>
                <w:rFonts w:cs="Times New Roman"/>
              </w:rPr>
              <w:t xml:space="preserve">; </w:t>
            </w:r>
          </w:p>
          <w:p w:rsidR="00EF5750" w:rsidRPr="008E0F5D" w:rsidRDefault="00EF5750" w:rsidP="00EF5750">
            <w:pPr>
              <w:pStyle w:val="a"/>
              <w:numPr>
                <w:ilvl w:val="0"/>
                <w:numId w:val="17"/>
              </w:numPr>
              <w:jc w:val="both"/>
            </w:pPr>
            <w:r>
              <w:rPr>
                <w:rFonts w:cs="Times New Roman"/>
              </w:rPr>
              <w:t>T</w:t>
            </w:r>
            <w:r w:rsidRPr="008E0F5D">
              <w:rPr>
                <w:rFonts w:cs="Times New Roman"/>
              </w:rPr>
              <w:t xml:space="preserve">o assist health supervision in schools and guide health education for students; </w:t>
            </w:r>
          </w:p>
          <w:p w:rsidR="00EF5750" w:rsidRPr="008E0F5D" w:rsidRDefault="00EF5750" w:rsidP="00EF5750">
            <w:pPr>
              <w:pStyle w:val="a"/>
              <w:numPr>
                <w:ilvl w:val="0"/>
                <w:numId w:val="17"/>
              </w:numPr>
              <w:jc w:val="both"/>
            </w:pPr>
            <w:r>
              <w:rPr>
                <w:rFonts w:cs="Times New Roman"/>
              </w:rPr>
              <w:t>T</w:t>
            </w:r>
            <w:r w:rsidRPr="008E0F5D">
              <w:rPr>
                <w:rFonts w:cs="Times New Roman"/>
              </w:rPr>
              <w:t xml:space="preserve">o report illegal medical practice; </w:t>
            </w:r>
          </w:p>
          <w:p w:rsidR="00EF5750" w:rsidRDefault="00EF5750" w:rsidP="00EF5750">
            <w:pPr>
              <w:pStyle w:val="a"/>
              <w:numPr>
                <w:ilvl w:val="0"/>
                <w:numId w:val="17"/>
              </w:numPr>
              <w:jc w:val="both"/>
            </w:pPr>
            <w:r>
              <w:rPr>
                <w:rFonts w:cs="Times New Roman"/>
              </w:rPr>
              <w:t>T</w:t>
            </w:r>
            <w:r w:rsidRPr="008E0F5D">
              <w:rPr>
                <w:rFonts w:cs="Times New Roman"/>
              </w:rPr>
              <w:t>o assist actions of family planning and contraception.</w:t>
            </w:r>
          </w:p>
        </w:tc>
      </w:tr>
    </w:tbl>
    <w:p w:rsidR="0093064B" w:rsidRDefault="0093064B" w:rsidP="0093064B">
      <w:pPr>
        <w:rPr>
          <w:rFonts w:hint="eastAsia"/>
        </w:rPr>
        <w:sectPr w:rsidR="0093064B" w:rsidSect="008E0F5D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93064B" w:rsidRPr="00FF62E9" w:rsidRDefault="0093064B" w:rsidP="0093064B">
      <w:pPr>
        <w:rPr>
          <w:rFonts w:hint="eastAsia"/>
        </w:rPr>
      </w:pPr>
      <w:r>
        <w:rPr>
          <w:rFonts w:hint="eastAsia"/>
        </w:rPr>
        <w:lastRenderedPageBreak/>
        <w:t>T</w:t>
      </w:r>
      <w:r>
        <w:t xml:space="preserve">able </w:t>
      </w:r>
      <w:r>
        <w:rPr>
          <w:rFonts w:hint="eastAsia"/>
        </w:rPr>
        <w:t>S</w:t>
      </w:r>
      <w:r>
        <w:t>2. The results of the full linear regression on burnout score.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9"/>
        <w:gridCol w:w="1517"/>
        <w:gridCol w:w="1090"/>
        <w:gridCol w:w="945"/>
        <w:gridCol w:w="1115"/>
      </w:tblGrid>
      <w:tr w:rsidR="0093064B" w:rsidRPr="0067323A" w:rsidTr="0093064B">
        <w:tc>
          <w:tcPr>
            <w:tcW w:w="2191" w:type="pct"/>
            <w:tcBorders>
              <w:top w:val="single" w:sz="4" w:space="0" w:color="auto"/>
              <w:bottom w:val="single" w:sz="4" w:space="0" w:color="auto"/>
            </w:tcBorders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C</w:t>
            </w:r>
            <w:r w:rsidRPr="0067323A">
              <w:t>haracteristic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C</w:t>
            </w:r>
            <w:r w:rsidRPr="0067323A">
              <w:t>oefficient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842CDC">
              <w:rPr>
                <w:rFonts w:hint="eastAsia"/>
                <w:i/>
                <w:iCs/>
              </w:rPr>
              <w:t>P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9</w:t>
            </w:r>
            <w:r w:rsidRPr="0067323A">
              <w:t>5% CI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  <w:tcBorders>
              <w:top w:val="single" w:sz="4" w:space="0" w:color="auto"/>
            </w:tcBorders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M</w:t>
            </w:r>
            <w:r>
              <w:t>ale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>
              <w:t>0[</w:t>
            </w:r>
            <w:r>
              <w:rPr>
                <w:rFonts w:hint="eastAsia"/>
              </w:rPr>
              <w:t>R</w:t>
            </w:r>
            <w:r>
              <w:t>eference]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F</w:t>
            </w:r>
            <w:r>
              <w:t>emale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-1.53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0.241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4.20 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1.14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 w:rsidRPr="00DA3689">
              <w:rPr>
                <w:rFonts w:hint="eastAsia"/>
              </w:rPr>
              <w:t>Education level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bookmarkStart w:id="39" w:name="OLE_LINK71"/>
            <w:bookmarkStart w:id="40" w:name="OLE_LINK72"/>
            <w:r>
              <w:rPr>
                <w:rFonts w:hint="eastAsia"/>
              </w:rPr>
              <w:t>T</w:t>
            </w:r>
            <w:r>
              <w:t>echnical school</w:t>
            </w:r>
            <w:bookmarkEnd w:id="39"/>
            <w:bookmarkEnd w:id="40"/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>
              <w:t>0[</w:t>
            </w:r>
            <w:r>
              <w:rPr>
                <w:rFonts w:hint="eastAsia"/>
              </w:rPr>
              <w:t>R</w:t>
            </w:r>
            <w:r>
              <w:t>eference]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ind w:firstLineChars="50" w:firstLine="120"/>
              <w:rPr>
                <w:rFonts w:hint="eastAsia"/>
              </w:rPr>
            </w:pPr>
            <w:r>
              <w:rPr>
                <w:rFonts w:hint="eastAsia"/>
              </w:rPr>
              <w:t>J</w:t>
            </w:r>
            <w:r>
              <w:t>unior college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>
              <w:t>0</w:t>
            </w:r>
            <w:r w:rsidRPr="0067323A">
              <w:rPr>
                <w:rFonts w:hint="eastAsia"/>
              </w:rPr>
              <w:t>.22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0.776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1.40 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1.84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ind w:firstLineChars="50" w:firstLine="120"/>
              <w:rPr>
                <w:rFonts w:hint="eastAsia"/>
              </w:rPr>
            </w:pPr>
            <w:r>
              <w:rPr>
                <w:rFonts w:hint="eastAsia"/>
              </w:rPr>
              <w:t>B</w:t>
            </w:r>
            <w:r>
              <w:t>achelor degree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-</w:t>
            </w:r>
            <w:r>
              <w:t>0</w:t>
            </w:r>
            <w:r w:rsidRPr="0067323A">
              <w:rPr>
                <w:rFonts w:hint="eastAsia"/>
              </w:rPr>
              <w:t>.0</w:t>
            </w:r>
            <w:r>
              <w:t>1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0.996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2.99 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2.98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itle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ind w:firstLineChars="50" w:firstLine="120"/>
              <w:rPr>
                <w:rFonts w:hint="eastAsia"/>
              </w:rPr>
            </w:pPr>
            <w:bookmarkStart w:id="41" w:name="_Hlk118915412"/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>
              <w:t>0[</w:t>
            </w:r>
            <w:r>
              <w:rPr>
                <w:rFonts w:hint="eastAsia"/>
              </w:rPr>
              <w:t>R</w:t>
            </w:r>
            <w:r>
              <w:t>eference]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bookmarkEnd w:id="41"/>
      <w:tr w:rsidR="0093064B" w:rsidRPr="0067323A" w:rsidTr="0093064B">
        <w:tc>
          <w:tcPr>
            <w:tcW w:w="2191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Y</w:t>
            </w:r>
            <w:r>
              <w:t>es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>
              <w:t>0</w:t>
            </w:r>
            <w:r w:rsidRPr="0067323A">
              <w:rPr>
                <w:rFonts w:hint="eastAsia"/>
              </w:rPr>
              <w:t>.16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0.854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1.71 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2.03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>W</w:t>
            </w:r>
            <w:r>
              <w:t>orking years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ind w:firstLineChars="50" w:firstLine="120"/>
              <w:rPr>
                <w:rFonts w:hint="eastAsia"/>
              </w:rPr>
            </w:pP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t>5 years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>
              <w:t>0[</w:t>
            </w:r>
            <w:r>
              <w:rPr>
                <w:rFonts w:hint="eastAsia"/>
              </w:rPr>
              <w:t>R</w:t>
            </w:r>
            <w:r>
              <w:t>eference]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>6-10 years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-2.</w:t>
            </w:r>
            <w:r>
              <w:t>48</w:t>
            </w:r>
          </w:p>
        </w:tc>
        <w:tc>
          <w:tcPr>
            <w:tcW w:w="656" w:type="pct"/>
          </w:tcPr>
          <w:p w:rsidR="0093064B" w:rsidRPr="00683FAB" w:rsidRDefault="0093064B" w:rsidP="002763B8">
            <w:pPr>
              <w:rPr>
                <w:rFonts w:hint="eastAsia"/>
                <w:b/>
                <w:bCs/>
              </w:rPr>
            </w:pPr>
            <w:r w:rsidRPr="00683FAB">
              <w:rPr>
                <w:rFonts w:hint="eastAsia"/>
                <w:b/>
                <w:bCs/>
              </w:rPr>
              <w:t>0.044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4.88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-0.08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>11-20 years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-2.6</w:t>
            </w:r>
            <w:r>
              <w:t>5</w:t>
            </w:r>
          </w:p>
        </w:tc>
        <w:tc>
          <w:tcPr>
            <w:tcW w:w="656" w:type="pct"/>
          </w:tcPr>
          <w:p w:rsidR="0093064B" w:rsidRPr="00683FAB" w:rsidRDefault="0093064B" w:rsidP="002763B8">
            <w:pPr>
              <w:rPr>
                <w:rFonts w:hint="eastAsia"/>
                <w:b/>
                <w:bCs/>
              </w:rPr>
            </w:pPr>
            <w:r w:rsidRPr="00683FAB">
              <w:rPr>
                <w:rFonts w:hint="eastAsia"/>
                <w:b/>
                <w:bCs/>
              </w:rPr>
              <w:t>0.034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5.07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-0.22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&gt;</m:t>
              </m:r>
            </m:oMath>
            <w:r>
              <w:t>20 years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-2.</w:t>
            </w:r>
            <w:r>
              <w:t>77</w:t>
            </w:r>
          </w:p>
        </w:tc>
        <w:tc>
          <w:tcPr>
            <w:tcW w:w="656" w:type="pct"/>
          </w:tcPr>
          <w:p w:rsidR="0093064B" w:rsidRPr="00683FAB" w:rsidRDefault="0093064B" w:rsidP="002763B8">
            <w:pPr>
              <w:rPr>
                <w:rFonts w:hint="eastAsia"/>
                <w:b/>
                <w:bCs/>
              </w:rPr>
            </w:pPr>
            <w:r w:rsidRPr="00683FAB">
              <w:rPr>
                <w:rFonts w:hint="eastAsia"/>
                <w:b/>
                <w:bCs/>
              </w:rPr>
              <w:t>0.031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5.24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-0.29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>W</w:t>
            </w:r>
            <w:r>
              <w:t>ork hour per week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Pr="001F0321" w:rsidRDefault="0093064B" w:rsidP="002763B8">
            <w:pPr>
              <w:ind w:firstLineChars="50" w:firstLine="120"/>
              <w:rPr>
                <w:rFonts w:hint="eastAsia"/>
              </w:rPr>
            </w:pPr>
            <w:r w:rsidRPr="001F0321">
              <w:rPr>
                <w:rFonts w:hint="eastAsia"/>
              </w:rPr>
              <w:t>40-49</w:t>
            </w:r>
            <w:r>
              <w:rPr>
                <w:rFonts w:hint="eastAsia"/>
              </w:rPr>
              <w:t xml:space="preserve"> </w:t>
            </w:r>
            <w:r>
              <w:t>hours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>
              <w:t>0[</w:t>
            </w:r>
            <w:r>
              <w:rPr>
                <w:rFonts w:hint="eastAsia"/>
              </w:rPr>
              <w:t>R</w:t>
            </w:r>
            <w:r>
              <w:t>eference]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ind w:firstLineChars="50" w:firstLine="120"/>
              <w:rPr>
                <w:rFonts w:hint="eastAsia"/>
              </w:rPr>
            </w:pPr>
            <w:r w:rsidRPr="001F0321">
              <w:rPr>
                <w:rFonts w:hint="eastAsia"/>
              </w:rPr>
              <w:t>50-74</w:t>
            </w:r>
            <w:r>
              <w:t xml:space="preserve"> hours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1.7</w:t>
            </w:r>
            <w:r>
              <w:t>2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0.289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1.62 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5.07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ind w:firstLineChars="50" w:firstLine="120"/>
              <w:rPr>
                <w:rFonts w:hint="eastAsia"/>
              </w:rPr>
            </w:pPr>
            <m:oMath>
              <m:r>
                <w:rPr>
                  <w:rFonts w:ascii="Cambria Math" w:hAnsi="Cambria Math"/>
                </w:rPr>
                <m:t>≥</m:t>
              </m:r>
            </m:oMath>
            <w:r w:rsidRPr="001F0321">
              <w:rPr>
                <w:rFonts w:hint="eastAsia"/>
              </w:rPr>
              <w:t xml:space="preserve">75 </w:t>
            </w:r>
            <w:r>
              <w:t>hours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1.</w:t>
            </w:r>
            <w:r>
              <w:t>36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0.524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3.08 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5.79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>W</w:t>
            </w:r>
            <w:r>
              <w:t>orkload for farm work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bookmarkStart w:id="42" w:name="_Hlk118919228"/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ind w:left="120" w:hangingChars="50" w:hanging="120"/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&lt;</m:t>
              </m:r>
            </m:oMath>
            <w:r>
              <w:t xml:space="preserve">one third of workload for </w:t>
            </w:r>
            <w:r>
              <w:rPr>
                <w:rFonts w:hint="eastAsia"/>
              </w:rPr>
              <w:t>v</w:t>
            </w:r>
            <w:r>
              <w:t>illage physician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>
              <w:t>0[</w:t>
            </w:r>
            <w:r>
              <w:rPr>
                <w:rFonts w:hint="eastAsia"/>
              </w:rPr>
              <w:t>R</w:t>
            </w:r>
            <w:r>
              <w:t>eference]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ind w:left="120" w:hangingChars="50" w:hanging="120"/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≥</m:t>
              </m:r>
            </m:oMath>
            <w:r>
              <w:t xml:space="preserve">one third of workload for </w:t>
            </w:r>
            <w:r>
              <w:rPr>
                <w:rFonts w:hint="eastAsia"/>
              </w:rPr>
              <w:t>v</w:t>
            </w:r>
            <w:r>
              <w:t>illage physician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4.6</w:t>
            </w:r>
            <w:r>
              <w:t>0</w:t>
            </w:r>
          </w:p>
        </w:tc>
        <w:tc>
          <w:tcPr>
            <w:tcW w:w="656" w:type="pct"/>
          </w:tcPr>
          <w:p w:rsidR="0093064B" w:rsidRPr="00683FAB" w:rsidRDefault="0093064B" w:rsidP="002763B8">
            <w:pPr>
              <w:rPr>
                <w:rFonts w:hint="eastAsia"/>
                <w:b/>
                <w:bCs/>
              </w:rPr>
            </w:pPr>
            <w:r w:rsidRPr="00683FAB">
              <w:rPr>
                <w:rFonts w:hint="eastAsia"/>
                <w:b/>
                <w:bCs/>
              </w:rPr>
              <w:t>0.040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0.25 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8.96</w:t>
            </w:r>
          </w:p>
        </w:tc>
        <w:bookmarkEnd w:id="42"/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N</w:t>
            </w:r>
            <w:r>
              <w:t>o farm work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-1.</w:t>
            </w:r>
            <w:r>
              <w:t>05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0.435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3.84 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1.74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Pr="001F0321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>W</w:t>
            </w:r>
            <w:r>
              <w:t>orkload composition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Basic public health service</w:t>
            </w:r>
            <w:r>
              <w:t xml:space="preserve"> dominated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>
              <w:t>0[</w:t>
            </w:r>
            <w:r>
              <w:rPr>
                <w:rFonts w:hint="eastAsia"/>
              </w:rPr>
              <w:t>R</w:t>
            </w:r>
            <w:r>
              <w:t>eference]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M</w:t>
            </w:r>
            <w:r>
              <w:t>edical service dominated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-3.8</w:t>
            </w:r>
            <w:r>
              <w:t>3</w:t>
            </w:r>
          </w:p>
        </w:tc>
        <w:tc>
          <w:tcPr>
            <w:tcW w:w="656" w:type="pct"/>
          </w:tcPr>
          <w:p w:rsidR="0093064B" w:rsidRPr="00683FAB" w:rsidRDefault="0093064B" w:rsidP="002763B8">
            <w:pPr>
              <w:rPr>
                <w:rFonts w:hint="eastAsia"/>
                <w:b/>
                <w:bCs/>
              </w:rPr>
            </w:pPr>
            <w:r w:rsidRPr="00683FAB">
              <w:rPr>
                <w:rFonts w:hint="eastAsia"/>
                <w:b/>
                <w:bCs/>
              </w:rPr>
              <w:t>0.006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6.38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-1.29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>Performance</w:t>
            </w:r>
            <w:r>
              <w:t xml:space="preserve"> </w:t>
            </w:r>
            <w:r>
              <w:rPr>
                <w:rFonts w:hint="eastAsia"/>
              </w:rPr>
              <w:t>b</w:t>
            </w:r>
            <w:r>
              <w:t xml:space="preserve">onus 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N</w:t>
            </w:r>
            <w:r>
              <w:t>o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>
              <w:t>0[</w:t>
            </w:r>
            <w:r>
              <w:rPr>
                <w:rFonts w:hint="eastAsia"/>
              </w:rPr>
              <w:t>R</w:t>
            </w:r>
            <w:r>
              <w:t>eference]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Y</w:t>
            </w:r>
            <w:r>
              <w:t xml:space="preserve">es 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-</w:t>
            </w:r>
            <w:r>
              <w:t>0</w:t>
            </w:r>
            <w:r w:rsidRPr="0067323A">
              <w:rPr>
                <w:rFonts w:hint="eastAsia"/>
              </w:rPr>
              <w:t>.18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0.884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2.83 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2.47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U</w:t>
            </w:r>
            <w:r>
              <w:t>nclear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2.8</w:t>
            </w:r>
            <w:r>
              <w:t>3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0.176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1.41 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7.08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o. of received trainings per year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&lt;</m:t>
              </m:r>
            </m:oMath>
            <w:r>
              <w:rPr>
                <w:rFonts w:hint="eastAsia"/>
              </w:rPr>
              <w:t>1</w:t>
            </w:r>
            <w:r>
              <w:t xml:space="preserve"> time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>
              <w:t>0[</w:t>
            </w:r>
            <w:r>
              <w:rPr>
                <w:rFonts w:hint="eastAsia"/>
              </w:rPr>
              <w:t>R</w:t>
            </w:r>
            <w:r>
              <w:t>eference]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>1-3 times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-</w:t>
            </w:r>
            <w:r>
              <w:t>0</w:t>
            </w:r>
            <w:r w:rsidRPr="0067323A">
              <w:rPr>
                <w:rFonts w:hint="eastAsia"/>
              </w:rPr>
              <w:t>.42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0.782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3.56 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2.73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&gt;</m:t>
              </m:r>
            </m:oMath>
            <w:r>
              <w:rPr>
                <w:rFonts w:hint="eastAsia"/>
              </w:rPr>
              <w:t>3</w:t>
            </w:r>
            <w:r>
              <w:t xml:space="preserve"> times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-</w:t>
            </w:r>
            <w:r>
              <w:t>0</w:t>
            </w:r>
            <w:r w:rsidRPr="0067323A">
              <w:rPr>
                <w:rFonts w:hint="eastAsia"/>
              </w:rPr>
              <w:t>.08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7323A">
              <w:rPr>
                <w:rFonts w:hint="eastAsia"/>
              </w:rPr>
              <w:t>0.953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2.91 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2.75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o. of received supports per year</w:t>
            </w:r>
            <w:r w:rsidRPr="00A06AF2">
              <w:rPr>
                <w:vertAlign w:val="superscript"/>
              </w:rPr>
              <w:t>*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Pr="00F97F14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&lt;</m:t>
              </m:r>
            </m:oMath>
            <w:r>
              <w:rPr>
                <w:rFonts w:hint="eastAsia"/>
              </w:rPr>
              <w:t>1</w:t>
            </w:r>
            <w:r>
              <w:t xml:space="preserve"> time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>
              <w:t>0[</w:t>
            </w:r>
            <w:r>
              <w:rPr>
                <w:rFonts w:hint="eastAsia"/>
              </w:rPr>
              <w:t>R</w:t>
            </w:r>
            <w:r>
              <w:t>eference]</w:t>
            </w:r>
          </w:p>
        </w:tc>
        <w:tc>
          <w:tcPr>
            <w:tcW w:w="656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 w:rsidRPr="00F97F14">
              <w:rPr>
                <w:rFonts w:hint="eastAsia"/>
              </w:rPr>
              <w:t>1-5</w:t>
            </w:r>
            <w:r>
              <w:t xml:space="preserve"> times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2.30  </w:t>
            </w:r>
          </w:p>
        </w:tc>
        <w:tc>
          <w:tcPr>
            <w:tcW w:w="656" w:type="pct"/>
          </w:tcPr>
          <w:p w:rsidR="0093064B" w:rsidRPr="00683FAB" w:rsidRDefault="0093064B" w:rsidP="002763B8">
            <w:pPr>
              <w:rPr>
                <w:rFonts w:hint="eastAsia"/>
                <w:b/>
                <w:bCs/>
              </w:rPr>
            </w:pPr>
            <w:r w:rsidRPr="00683FAB">
              <w:rPr>
                <w:rFonts w:hint="eastAsia"/>
                <w:b/>
                <w:bCs/>
              </w:rPr>
              <w:t>0.032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4.37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-0.22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2763B8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 xml:space="preserve"> </w:t>
            </w:r>
            <m:oMath>
              <m:r>
                <w:rPr>
                  <w:rFonts w:ascii="Cambria Math" w:hAnsi="Cambria Math"/>
                </w:rPr>
                <m:t>&gt;</m:t>
              </m:r>
            </m:oMath>
            <w:r>
              <w:rPr>
                <w:rFonts w:hint="eastAsia"/>
              </w:rPr>
              <w:t>5</w:t>
            </w:r>
            <w:r w:rsidRPr="00F97F14">
              <w:rPr>
                <w:rFonts w:hint="eastAsia"/>
              </w:rPr>
              <w:t xml:space="preserve"> </w:t>
            </w:r>
            <w:r>
              <w:t>times</w:t>
            </w:r>
          </w:p>
        </w:tc>
        <w:tc>
          <w:tcPr>
            <w:tcW w:w="913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-5.01</w:t>
            </w:r>
          </w:p>
        </w:tc>
        <w:tc>
          <w:tcPr>
            <w:tcW w:w="656" w:type="pct"/>
          </w:tcPr>
          <w:p w:rsidR="0093064B" w:rsidRPr="00683FAB" w:rsidRDefault="0093064B" w:rsidP="002763B8">
            <w:pPr>
              <w:rPr>
                <w:rFonts w:hint="eastAsia"/>
                <w:b/>
                <w:bCs/>
              </w:rPr>
            </w:pPr>
            <w:r w:rsidRPr="00683FAB">
              <w:rPr>
                <w:rFonts w:hint="eastAsia"/>
                <w:b/>
                <w:bCs/>
              </w:rPr>
              <w:t>0.029</w:t>
            </w:r>
          </w:p>
        </w:tc>
        <w:tc>
          <w:tcPr>
            <w:tcW w:w="569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 xml:space="preserve">-9.45       </w:t>
            </w:r>
          </w:p>
        </w:tc>
        <w:tc>
          <w:tcPr>
            <w:tcW w:w="672" w:type="pct"/>
          </w:tcPr>
          <w:p w:rsidR="0093064B" w:rsidRPr="0067323A" w:rsidRDefault="0093064B" w:rsidP="002763B8">
            <w:pPr>
              <w:rPr>
                <w:rFonts w:hint="eastAsia"/>
              </w:rPr>
            </w:pPr>
            <w:r w:rsidRPr="00683FAB">
              <w:rPr>
                <w:rFonts w:hint="eastAsia"/>
              </w:rPr>
              <w:t>-0.58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Pr="008E60C3" w:rsidRDefault="00000000" w:rsidP="0093064B">
            <w:pPr>
              <w:rPr>
                <w:rFonts w:hint="eastAsia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13" w:type="pct"/>
          </w:tcPr>
          <w:p w:rsidR="0093064B" w:rsidRPr="00683FAB" w:rsidRDefault="0093064B" w:rsidP="0093064B">
            <w:pPr>
              <w:rPr>
                <w:rFonts w:hint="eastAsia"/>
              </w:rPr>
            </w:pPr>
          </w:p>
        </w:tc>
        <w:tc>
          <w:tcPr>
            <w:tcW w:w="656" w:type="pct"/>
          </w:tcPr>
          <w:p w:rsidR="0093064B" w:rsidRPr="00683FAB" w:rsidRDefault="0093064B" w:rsidP="0093064B">
            <w:pPr>
              <w:rPr>
                <w:rFonts w:hint="eastAsia"/>
                <w:b/>
                <w:bCs/>
              </w:rPr>
            </w:pPr>
          </w:p>
        </w:tc>
        <w:tc>
          <w:tcPr>
            <w:tcW w:w="569" w:type="pct"/>
          </w:tcPr>
          <w:p w:rsidR="0093064B" w:rsidRPr="00683FAB" w:rsidRDefault="0093064B" w:rsidP="0093064B">
            <w:pPr>
              <w:rPr>
                <w:rFonts w:hint="eastAsia"/>
              </w:rPr>
            </w:pPr>
          </w:p>
        </w:tc>
        <w:tc>
          <w:tcPr>
            <w:tcW w:w="672" w:type="pct"/>
          </w:tcPr>
          <w:p w:rsidR="0093064B" w:rsidRPr="00683FAB" w:rsidRDefault="0093064B" w:rsidP="0093064B">
            <w:pPr>
              <w:jc w:val="right"/>
              <w:rPr>
                <w:rFonts w:hint="eastAsia"/>
              </w:rPr>
            </w:pPr>
            <w:r w:rsidRPr="0093064B">
              <w:rPr>
                <w:rFonts w:hint="eastAsia"/>
              </w:rPr>
              <w:t>0.3841</w:t>
            </w:r>
          </w:p>
        </w:tc>
      </w:tr>
      <w:tr w:rsidR="0093064B" w:rsidRPr="0067323A" w:rsidTr="0093064B">
        <w:tc>
          <w:tcPr>
            <w:tcW w:w="2191" w:type="pct"/>
          </w:tcPr>
          <w:p w:rsidR="0093064B" w:rsidRDefault="0093064B" w:rsidP="0093064B">
            <w:pPr>
              <w:rPr>
                <w:rFonts w:hint="eastAsia"/>
              </w:rPr>
            </w:pPr>
            <w:r>
              <w:rPr>
                <w:rFonts w:hint="eastAsia"/>
              </w:rPr>
              <w:t>AIC</w:t>
            </w:r>
          </w:p>
        </w:tc>
        <w:tc>
          <w:tcPr>
            <w:tcW w:w="2809" w:type="pct"/>
            <w:gridSpan w:val="4"/>
          </w:tcPr>
          <w:p w:rsidR="0093064B" w:rsidRPr="00683FAB" w:rsidRDefault="0093064B" w:rsidP="0093064B">
            <w:pPr>
              <w:jc w:val="right"/>
              <w:rPr>
                <w:rFonts w:hint="eastAsia"/>
              </w:rPr>
            </w:pPr>
            <w:r w:rsidRPr="0093064B">
              <w:rPr>
                <w:rFonts w:hint="eastAsia"/>
              </w:rPr>
              <w:t>454.1725</w:t>
            </w:r>
          </w:p>
        </w:tc>
      </w:tr>
    </w:tbl>
    <w:p w:rsidR="0093064B" w:rsidRDefault="0093064B" w:rsidP="0093064B">
      <w:pPr>
        <w:rPr>
          <w:rFonts w:hint="eastAsia"/>
        </w:rPr>
      </w:pPr>
      <w:r w:rsidRPr="00A06AF2">
        <w:rPr>
          <w:vertAlign w:val="superscript"/>
        </w:rPr>
        <w:t>*</w:t>
      </w:r>
      <w:r>
        <w:t xml:space="preserve">Supports included special consultations at village clinic by </w:t>
      </w:r>
      <w:r w:rsidRPr="00985642">
        <w:rPr>
          <w:rFonts w:hint="eastAsia"/>
        </w:rPr>
        <w:t>physicians from higher-level</w:t>
      </w:r>
      <w:r>
        <w:t xml:space="preserve"> facilities, information </w:t>
      </w:r>
      <w:r>
        <w:rPr>
          <w:rFonts w:hint="eastAsia"/>
        </w:rPr>
        <w:t>share</w:t>
      </w:r>
      <w:r>
        <w:t xml:space="preserve"> of testing and imaging within the alliance, and tele-medicine.</w:t>
      </w:r>
    </w:p>
    <w:p w:rsidR="006D4889" w:rsidRPr="0093064B" w:rsidRDefault="006D4889" w:rsidP="0093064B">
      <w:pPr>
        <w:rPr>
          <w:rFonts w:hint="eastAsia"/>
        </w:rPr>
      </w:pPr>
    </w:p>
    <w:sectPr w:rsidR="006D4889" w:rsidRPr="0093064B" w:rsidSect="0093064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">
    <w:altName w:val="Times New Roman"/>
    <w:panose1 w:val="020B06040202020202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D6F97"/>
    <w:multiLevelType w:val="hybridMultilevel"/>
    <w:tmpl w:val="F6468C5A"/>
    <w:lvl w:ilvl="0" w:tplc="FFFFFFFF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A65EEA"/>
    <w:multiLevelType w:val="multilevel"/>
    <w:tmpl w:val="3E68815A"/>
    <w:lvl w:ilvl="0">
      <w:start w:val="1"/>
      <w:numFmt w:val="decimal"/>
      <w:pStyle w:val="a"/>
      <w:lvlText w:val="3-2-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9F77632"/>
    <w:multiLevelType w:val="hybridMultilevel"/>
    <w:tmpl w:val="7FECEF48"/>
    <w:lvl w:ilvl="0" w:tplc="210406D4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F862A27"/>
    <w:multiLevelType w:val="hybridMultilevel"/>
    <w:tmpl w:val="A9A6AF2A"/>
    <w:lvl w:ilvl="0" w:tplc="FFFFFFFF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97E1E30"/>
    <w:multiLevelType w:val="hybridMultilevel"/>
    <w:tmpl w:val="AF3E89EA"/>
    <w:lvl w:ilvl="0" w:tplc="FFFFFFFF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36C1C9C"/>
    <w:multiLevelType w:val="hybridMultilevel"/>
    <w:tmpl w:val="A016EBDA"/>
    <w:lvl w:ilvl="0" w:tplc="FFFFFFFF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646138D"/>
    <w:multiLevelType w:val="hybridMultilevel"/>
    <w:tmpl w:val="8336550A"/>
    <w:lvl w:ilvl="0" w:tplc="FFFFFFFF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E006C23"/>
    <w:multiLevelType w:val="hybridMultilevel"/>
    <w:tmpl w:val="39A273F6"/>
    <w:lvl w:ilvl="0" w:tplc="FFFFFFFF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6A35C56"/>
    <w:multiLevelType w:val="multilevel"/>
    <w:tmpl w:val="3AD8C9E0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3740CDA"/>
    <w:multiLevelType w:val="hybridMultilevel"/>
    <w:tmpl w:val="055E4EF0"/>
    <w:lvl w:ilvl="0" w:tplc="FFFFFFFF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5E81055"/>
    <w:multiLevelType w:val="hybridMultilevel"/>
    <w:tmpl w:val="39A273F6"/>
    <w:lvl w:ilvl="0" w:tplc="FFFFFFFF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9FC16A8"/>
    <w:multiLevelType w:val="multilevel"/>
    <w:tmpl w:val="3A9CD2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03D6AFC"/>
    <w:multiLevelType w:val="hybridMultilevel"/>
    <w:tmpl w:val="F6468C5A"/>
    <w:lvl w:ilvl="0" w:tplc="FFFFFFFF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5F026A8"/>
    <w:multiLevelType w:val="hybridMultilevel"/>
    <w:tmpl w:val="847CF5D4"/>
    <w:lvl w:ilvl="0" w:tplc="FFFFFFFF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6DC7148"/>
    <w:multiLevelType w:val="hybridMultilevel"/>
    <w:tmpl w:val="055E4EF0"/>
    <w:lvl w:ilvl="0" w:tplc="FFFFFFFF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CA02614"/>
    <w:multiLevelType w:val="hybridMultilevel"/>
    <w:tmpl w:val="1E38C4B2"/>
    <w:lvl w:ilvl="0" w:tplc="FFFFFFFF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F9F1959"/>
    <w:multiLevelType w:val="hybridMultilevel"/>
    <w:tmpl w:val="ABC430C8"/>
    <w:lvl w:ilvl="0" w:tplc="FFFFFFFF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39567674">
    <w:abstractNumId w:val="1"/>
  </w:num>
  <w:num w:numId="2" w16cid:durableId="582878842">
    <w:abstractNumId w:val="11"/>
  </w:num>
  <w:num w:numId="3" w16cid:durableId="416173594">
    <w:abstractNumId w:val="2"/>
  </w:num>
  <w:num w:numId="4" w16cid:durableId="43332442">
    <w:abstractNumId w:val="14"/>
  </w:num>
  <w:num w:numId="5" w16cid:durableId="964389771">
    <w:abstractNumId w:val="9"/>
  </w:num>
  <w:num w:numId="6" w16cid:durableId="1864660185">
    <w:abstractNumId w:val="16"/>
  </w:num>
  <w:num w:numId="7" w16cid:durableId="1873223424">
    <w:abstractNumId w:val="10"/>
  </w:num>
  <w:num w:numId="8" w16cid:durableId="2017612025">
    <w:abstractNumId w:val="7"/>
  </w:num>
  <w:num w:numId="9" w16cid:durableId="602420050">
    <w:abstractNumId w:val="3"/>
  </w:num>
  <w:num w:numId="10" w16cid:durableId="25445839">
    <w:abstractNumId w:val="4"/>
  </w:num>
  <w:num w:numId="11" w16cid:durableId="1504315916">
    <w:abstractNumId w:val="6"/>
  </w:num>
  <w:num w:numId="12" w16cid:durableId="839808734">
    <w:abstractNumId w:val="5"/>
  </w:num>
  <w:num w:numId="13" w16cid:durableId="2092969962">
    <w:abstractNumId w:val="13"/>
  </w:num>
  <w:num w:numId="14" w16cid:durableId="1815948120">
    <w:abstractNumId w:val="8"/>
  </w:num>
  <w:num w:numId="15" w16cid:durableId="329725150">
    <w:abstractNumId w:val="0"/>
  </w:num>
  <w:num w:numId="16" w16cid:durableId="1759016441">
    <w:abstractNumId w:val="12"/>
  </w:num>
  <w:num w:numId="17" w16cid:durableId="64693510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750"/>
    <w:rsid w:val="0000314C"/>
    <w:rsid w:val="000076E3"/>
    <w:rsid w:val="00011640"/>
    <w:rsid w:val="00015072"/>
    <w:rsid w:val="00021E34"/>
    <w:rsid w:val="00025F8F"/>
    <w:rsid w:val="00026580"/>
    <w:rsid w:val="00031B98"/>
    <w:rsid w:val="00032610"/>
    <w:rsid w:val="00032738"/>
    <w:rsid w:val="00035ED3"/>
    <w:rsid w:val="000367FE"/>
    <w:rsid w:val="0004179E"/>
    <w:rsid w:val="0004427C"/>
    <w:rsid w:val="00044918"/>
    <w:rsid w:val="000455B6"/>
    <w:rsid w:val="00045C3B"/>
    <w:rsid w:val="00046929"/>
    <w:rsid w:val="00054BDF"/>
    <w:rsid w:val="0005557A"/>
    <w:rsid w:val="00055B71"/>
    <w:rsid w:val="00060E4A"/>
    <w:rsid w:val="000644C9"/>
    <w:rsid w:val="00067152"/>
    <w:rsid w:val="00070705"/>
    <w:rsid w:val="0007187A"/>
    <w:rsid w:val="00073417"/>
    <w:rsid w:val="00083135"/>
    <w:rsid w:val="00083423"/>
    <w:rsid w:val="00083F81"/>
    <w:rsid w:val="000844DB"/>
    <w:rsid w:val="0008525B"/>
    <w:rsid w:val="000959DB"/>
    <w:rsid w:val="00097FBB"/>
    <w:rsid w:val="000A24AA"/>
    <w:rsid w:val="000A6B5A"/>
    <w:rsid w:val="000B0F3C"/>
    <w:rsid w:val="000B16F9"/>
    <w:rsid w:val="000C60AD"/>
    <w:rsid w:val="000C63FA"/>
    <w:rsid w:val="000D575D"/>
    <w:rsid w:val="000E39FF"/>
    <w:rsid w:val="000F285A"/>
    <w:rsid w:val="000F2CA9"/>
    <w:rsid w:val="0010476A"/>
    <w:rsid w:val="001057A6"/>
    <w:rsid w:val="001137CD"/>
    <w:rsid w:val="00115BAE"/>
    <w:rsid w:val="0011673F"/>
    <w:rsid w:val="00116929"/>
    <w:rsid w:val="00126756"/>
    <w:rsid w:val="00126B08"/>
    <w:rsid w:val="001309E5"/>
    <w:rsid w:val="001334E1"/>
    <w:rsid w:val="00135BE3"/>
    <w:rsid w:val="00137554"/>
    <w:rsid w:val="00137600"/>
    <w:rsid w:val="001413ED"/>
    <w:rsid w:val="00152C80"/>
    <w:rsid w:val="0015380A"/>
    <w:rsid w:val="00156AB3"/>
    <w:rsid w:val="00156BFB"/>
    <w:rsid w:val="001606AF"/>
    <w:rsid w:val="00161C4F"/>
    <w:rsid w:val="00162EA8"/>
    <w:rsid w:val="00164523"/>
    <w:rsid w:val="00166049"/>
    <w:rsid w:val="00167224"/>
    <w:rsid w:val="001675EF"/>
    <w:rsid w:val="001702E6"/>
    <w:rsid w:val="00171401"/>
    <w:rsid w:val="00174FE2"/>
    <w:rsid w:val="00183F3C"/>
    <w:rsid w:val="001877A0"/>
    <w:rsid w:val="00195443"/>
    <w:rsid w:val="001A0A9C"/>
    <w:rsid w:val="001A3377"/>
    <w:rsid w:val="001B213C"/>
    <w:rsid w:val="001B626C"/>
    <w:rsid w:val="001B7496"/>
    <w:rsid w:val="001B7CC3"/>
    <w:rsid w:val="001C1A40"/>
    <w:rsid w:val="001C2E32"/>
    <w:rsid w:val="001C41B8"/>
    <w:rsid w:val="001D1E6F"/>
    <w:rsid w:val="001D2261"/>
    <w:rsid w:val="001D2F8A"/>
    <w:rsid w:val="001D7E8D"/>
    <w:rsid w:val="001E4E01"/>
    <w:rsid w:val="001F777E"/>
    <w:rsid w:val="00201FDD"/>
    <w:rsid w:val="002044B4"/>
    <w:rsid w:val="00212463"/>
    <w:rsid w:val="00215900"/>
    <w:rsid w:val="00222C6F"/>
    <w:rsid w:val="00225194"/>
    <w:rsid w:val="002401B0"/>
    <w:rsid w:val="00240962"/>
    <w:rsid w:val="00241126"/>
    <w:rsid w:val="0024547B"/>
    <w:rsid w:val="00245AC3"/>
    <w:rsid w:val="00246C39"/>
    <w:rsid w:val="00250283"/>
    <w:rsid w:val="002534EA"/>
    <w:rsid w:val="00253E11"/>
    <w:rsid w:val="0025541D"/>
    <w:rsid w:val="002645A6"/>
    <w:rsid w:val="0027602C"/>
    <w:rsid w:val="00276681"/>
    <w:rsid w:val="002768F4"/>
    <w:rsid w:val="0028170E"/>
    <w:rsid w:val="0028789A"/>
    <w:rsid w:val="002933A6"/>
    <w:rsid w:val="002A11B8"/>
    <w:rsid w:val="002B01C2"/>
    <w:rsid w:val="002B7DF0"/>
    <w:rsid w:val="002C3E8A"/>
    <w:rsid w:val="002D10F9"/>
    <w:rsid w:val="002E5767"/>
    <w:rsid w:val="002E7119"/>
    <w:rsid w:val="002E7850"/>
    <w:rsid w:val="002E79FC"/>
    <w:rsid w:val="002F7C52"/>
    <w:rsid w:val="00300A20"/>
    <w:rsid w:val="0030552D"/>
    <w:rsid w:val="003129CD"/>
    <w:rsid w:val="003141DB"/>
    <w:rsid w:val="00317316"/>
    <w:rsid w:val="00320F43"/>
    <w:rsid w:val="003229B7"/>
    <w:rsid w:val="00323B03"/>
    <w:rsid w:val="00323CF5"/>
    <w:rsid w:val="0033131D"/>
    <w:rsid w:val="0033521E"/>
    <w:rsid w:val="003362C0"/>
    <w:rsid w:val="003516AD"/>
    <w:rsid w:val="00352C76"/>
    <w:rsid w:val="0035405B"/>
    <w:rsid w:val="003541D9"/>
    <w:rsid w:val="003551BA"/>
    <w:rsid w:val="00355929"/>
    <w:rsid w:val="003563BF"/>
    <w:rsid w:val="00363D56"/>
    <w:rsid w:val="00367BEA"/>
    <w:rsid w:val="00374B28"/>
    <w:rsid w:val="00376A4E"/>
    <w:rsid w:val="00392CE8"/>
    <w:rsid w:val="003959AB"/>
    <w:rsid w:val="003A758A"/>
    <w:rsid w:val="003B0551"/>
    <w:rsid w:val="003B4DE9"/>
    <w:rsid w:val="003B7F95"/>
    <w:rsid w:val="003C7EE1"/>
    <w:rsid w:val="003D24B9"/>
    <w:rsid w:val="003D3B62"/>
    <w:rsid w:val="003D6D06"/>
    <w:rsid w:val="003E0C94"/>
    <w:rsid w:val="003E4B9C"/>
    <w:rsid w:val="003E54AE"/>
    <w:rsid w:val="003E6B78"/>
    <w:rsid w:val="003E728D"/>
    <w:rsid w:val="003F3248"/>
    <w:rsid w:val="00402882"/>
    <w:rsid w:val="00405B37"/>
    <w:rsid w:val="00412033"/>
    <w:rsid w:val="004121EE"/>
    <w:rsid w:val="00413BE5"/>
    <w:rsid w:val="00416571"/>
    <w:rsid w:val="00420A1E"/>
    <w:rsid w:val="0042272E"/>
    <w:rsid w:val="00423F44"/>
    <w:rsid w:val="00433DAA"/>
    <w:rsid w:val="00440258"/>
    <w:rsid w:val="00446BC7"/>
    <w:rsid w:val="00447670"/>
    <w:rsid w:val="00452825"/>
    <w:rsid w:val="00453EF5"/>
    <w:rsid w:val="00454808"/>
    <w:rsid w:val="00455C2A"/>
    <w:rsid w:val="004576D9"/>
    <w:rsid w:val="004609F1"/>
    <w:rsid w:val="00462552"/>
    <w:rsid w:val="00462AB5"/>
    <w:rsid w:val="00463ACD"/>
    <w:rsid w:val="00463DFC"/>
    <w:rsid w:val="00482471"/>
    <w:rsid w:val="00495D26"/>
    <w:rsid w:val="004A0ACE"/>
    <w:rsid w:val="004A3C8B"/>
    <w:rsid w:val="004A3E6B"/>
    <w:rsid w:val="004B0ADC"/>
    <w:rsid w:val="004C4455"/>
    <w:rsid w:val="004F4407"/>
    <w:rsid w:val="004F6B96"/>
    <w:rsid w:val="005073B0"/>
    <w:rsid w:val="00514252"/>
    <w:rsid w:val="00517A81"/>
    <w:rsid w:val="00521C1C"/>
    <w:rsid w:val="00524CD7"/>
    <w:rsid w:val="00525EBD"/>
    <w:rsid w:val="005306C2"/>
    <w:rsid w:val="005315F2"/>
    <w:rsid w:val="00532B08"/>
    <w:rsid w:val="00536CF5"/>
    <w:rsid w:val="005377AD"/>
    <w:rsid w:val="00544041"/>
    <w:rsid w:val="00547895"/>
    <w:rsid w:val="00550993"/>
    <w:rsid w:val="005542AD"/>
    <w:rsid w:val="00556E3F"/>
    <w:rsid w:val="00560BE0"/>
    <w:rsid w:val="005673A7"/>
    <w:rsid w:val="0056749A"/>
    <w:rsid w:val="00570C3F"/>
    <w:rsid w:val="005717C9"/>
    <w:rsid w:val="00574A0D"/>
    <w:rsid w:val="0057506E"/>
    <w:rsid w:val="00583814"/>
    <w:rsid w:val="00591A69"/>
    <w:rsid w:val="00592BC1"/>
    <w:rsid w:val="005977E9"/>
    <w:rsid w:val="005B0D69"/>
    <w:rsid w:val="005C3465"/>
    <w:rsid w:val="005C5007"/>
    <w:rsid w:val="005C6AD3"/>
    <w:rsid w:val="005C757A"/>
    <w:rsid w:val="005D1436"/>
    <w:rsid w:val="005E158B"/>
    <w:rsid w:val="005E490A"/>
    <w:rsid w:val="005F14FC"/>
    <w:rsid w:val="005F23C1"/>
    <w:rsid w:val="005F794E"/>
    <w:rsid w:val="00601BE0"/>
    <w:rsid w:val="00601E95"/>
    <w:rsid w:val="00611DCD"/>
    <w:rsid w:val="00616325"/>
    <w:rsid w:val="00622223"/>
    <w:rsid w:val="0062345B"/>
    <w:rsid w:val="006319B3"/>
    <w:rsid w:val="00634C3F"/>
    <w:rsid w:val="006352C6"/>
    <w:rsid w:val="00640427"/>
    <w:rsid w:val="00643F08"/>
    <w:rsid w:val="00645C95"/>
    <w:rsid w:val="006522C2"/>
    <w:rsid w:val="00653DAA"/>
    <w:rsid w:val="006552EE"/>
    <w:rsid w:val="0065739F"/>
    <w:rsid w:val="006665E9"/>
    <w:rsid w:val="0067176D"/>
    <w:rsid w:val="0067399B"/>
    <w:rsid w:val="00676AFA"/>
    <w:rsid w:val="0067794E"/>
    <w:rsid w:val="00680DF7"/>
    <w:rsid w:val="0068340F"/>
    <w:rsid w:val="00684FC5"/>
    <w:rsid w:val="006B01D1"/>
    <w:rsid w:val="006B0B59"/>
    <w:rsid w:val="006B5E95"/>
    <w:rsid w:val="006C31C0"/>
    <w:rsid w:val="006D2F09"/>
    <w:rsid w:val="006D3C20"/>
    <w:rsid w:val="006D4889"/>
    <w:rsid w:val="006D4A02"/>
    <w:rsid w:val="006E1C8D"/>
    <w:rsid w:val="006E5C2D"/>
    <w:rsid w:val="006F2039"/>
    <w:rsid w:val="006F4452"/>
    <w:rsid w:val="006F5C6C"/>
    <w:rsid w:val="006F699E"/>
    <w:rsid w:val="00703A27"/>
    <w:rsid w:val="00710CEC"/>
    <w:rsid w:val="007217AC"/>
    <w:rsid w:val="0072224B"/>
    <w:rsid w:val="007261AB"/>
    <w:rsid w:val="00730099"/>
    <w:rsid w:val="00731BE2"/>
    <w:rsid w:val="007320F4"/>
    <w:rsid w:val="007371AF"/>
    <w:rsid w:val="00741CC5"/>
    <w:rsid w:val="007423E2"/>
    <w:rsid w:val="00744851"/>
    <w:rsid w:val="00744B20"/>
    <w:rsid w:val="00744F68"/>
    <w:rsid w:val="00752770"/>
    <w:rsid w:val="007623E5"/>
    <w:rsid w:val="00763F1E"/>
    <w:rsid w:val="00774FC8"/>
    <w:rsid w:val="00780DED"/>
    <w:rsid w:val="00781D68"/>
    <w:rsid w:val="00781FBA"/>
    <w:rsid w:val="007843CB"/>
    <w:rsid w:val="00790549"/>
    <w:rsid w:val="00796563"/>
    <w:rsid w:val="007976F2"/>
    <w:rsid w:val="007A111B"/>
    <w:rsid w:val="007A507D"/>
    <w:rsid w:val="007A5EF3"/>
    <w:rsid w:val="007C19AD"/>
    <w:rsid w:val="007C406F"/>
    <w:rsid w:val="007C632E"/>
    <w:rsid w:val="007C69E9"/>
    <w:rsid w:val="007D77BA"/>
    <w:rsid w:val="007D7A7E"/>
    <w:rsid w:val="007E2767"/>
    <w:rsid w:val="007E399D"/>
    <w:rsid w:val="007F1613"/>
    <w:rsid w:val="007F2360"/>
    <w:rsid w:val="007F50EC"/>
    <w:rsid w:val="007F799D"/>
    <w:rsid w:val="008066CA"/>
    <w:rsid w:val="008066DC"/>
    <w:rsid w:val="008068BA"/>
    <w:rsid w:val="00807D1C"/>
    <w:rsid w:val="00813506"/>
    <w:rsid w:val="00816066"/>
    <w:rsid w:val="00817426"/>
    <w:rsid w:val="008237FB"/>
    <w:rsid w:val="008278DA"/>
    <w:rsid w:val="008331E8"/>
    <w:rsid w:val="00833249"/>
    <w:rsid w:val="00834895"/>
    <w:rsid w:val="00835D7F"/>
    <w:rsid w:val="008402BD"/>
    <w:rsid w:val="00842CDC"/>
    <w:rsid w:val="008432FC"/>
    <w:rsid w:val="00843372"/>
    <w:rsid w:val="008479F6"/>
    <w:rsid w:val="00852DAE"/>
    <w:rsid w:val="00856843"/>
    <w:rsid w:val="008701EA"/>
    <w:rsid w:val="00874BAB"/>
    <w:rsid w:val="008779C7"/>
    <w:rsid w:val="00884D00"/>
    <w:rsid w:val="00891EB4"/>
    <w:rsid w:val="008934AE"/>
    <w:rsid w:val="00893732"/>
    <w:rsid w:val="008937B1"/>
    <w:rsid w:val="00894903"/>
    <w:rsid w:val="008A141F"/>
    <w:rsid w:val="008B57D6"/>
    <w:rsid w:val="008B7272"/>
    <w:rsid w:val="008B74C9"/>
    <w:rsid w:val="008B77B2"/>
    <w:rsid w:val="008C307D"/>
    <w:rsid w:val="008C36CE"/>
    <w:rsid w:val="008C6943"/>
    <w:rsid w:val="008D5D8B"/>
    <w:rsid w:val="008D69EF"/>
    <w:rsid w:val="008E5411"/>
    <w:rsid w:val="008E77E8"/>
    <w:rsid w:val="008F12DA"/>
    <w:rsid w:val="008F4E8C"/>
    <w:rsid w:val="00903201"/>
    <w:rsid w:val="00905271"/>
    <w:rsid w:val="0090631F"/>
    <w:rsid w:val="009066D8"/>
    <w:rsid w:val="00916918"/>
    <w:rsid w:val="00920F97"/>
    <w:rsid w:val="00921CE7"/>
    <w:rsid w:val="00922F10"/>
    <w:rsid w:val="00924C1C"/>
    <w:rsid w:val="0093064B"/>
    <w:rsid w:val="00930FDB"/>
    <w:rsid w:val="00935231"/>
    <w:rsid w:val="00935F73"/>
    <w:rsid w:val="009436E0"/>
    <w:rsid w:val="00953A15"/>
    <w:rsid w:val="00960FB6"/>
    <w:rsid w:val="00966A69"/>
    <w:rsid w:val="009754DE"/>
    <w:rsid w:val="0097764A"/>
    <w:rsid w:val="009807B6"/>
    <w:rsid w:val="00981156"/>
    <w:rsid w:val="009829C4"/>
    <w:rsid w:val="00983F99"/>
    <w:rsid w:val="00985A3A"/>
    <w:rsid w:val="009937DE"/>
    <w:rsid w:val="00996F3D"/>
    <w:rsid w:val="009A3243"/>
    <w:rsid w:val="009A3CB6"/>
    <w:rsid w:val="009A755B"/>
    <w:rsid w:val="009B315B"/>
    <w:rsid w:val="009B5C6E"/>
    <w:rsid w:val="009B74C2"/>
    <w:rsid w:val="009D009F"/>
    <w:rsid w:val="009D3F25"/>
    <w:rsid w:val="009D4CE2"/>
    <w:rsid w:val="009D7E98"/>
    <w:rsid w:val="009E1AE5"/>
    <w:rsid w:val="009E51CC"/>
    <w:rsid w:val="009E6034"/>
    <w:rsid w:val="009E7D38"/>
    <w:rsid w:val="009F0DD6"/>
    <w:rsid w:val="009F538C"/>
    <w:rsid w:val="00A12FE8"/>
    <w:rsid w:val="00A1339E"/>
    <w:rsid w:val="00A21627"/>
    <w:rsid w:val="00A21B64"/>
    <w:rsid w:val="00A2439E"/>
    <w:rsid w:val="00A30CCC"/>
    <w:rsid w:val="00A3250A"/>
    <w:rsid w:val="00A35E77"/>
    <w:rsid w:val="00A3764D"/>
    <w:rsid w:val="00A416C2"/>
    <w:rsid w:val="00A44687"/>
    <w:rsid w:val="00A466F5"/>
    <w:rsid w:val="00A67584"/>
    <w:rsid w:val="00A712D0"/>
    <w:rsid w:val="00A71C7D"/>
    <w:rsid w:val="00A71E04"/>
    <w:rsid w:val="00A802A0"/>
    <w:rsid w:val="00A8470F"/>
    <w:rsid w:val="00A921B7"/>
    <w:rsid w:val="00A93D9C"/>
    <w:rsid w:val="00A95633"/>
    <w:rsid w:val="00A96D75"/>
    <w:rsid w:val="00AA23F9"/>
    <w:rsid w:val="00AB1525"/>
    <w:rsid w:val="00AB152A"/>
    <w:rsid w:val="00AB16FE"/>
    <w:rsid w:val="00AB222B"/>
    <w:rsid w:val="00AB2B51"/>
    <w:rsid w:val="00AB78EF"/>
    <w:rsid w:val="00AC1D92"/>
    <w:rsid w:val="00AC6B9E"/>
    <w:rsid w:val="00AD4664"/>
    <w:rsid w:val="00AD6674"/>
    <w:rsid w:val="00AE7EAF"/>
    <w:rsid w:val="00AF383A"/>
    <w:rsid w:val="00AF4D01"/>
    <w:rsid w:val="00B04830"/>
    <w:rsid w:val="00B07405"/>
    <w:rsid w:val="00B13355"/>
    <w:rsid w:val="00B22F71"/>
    <w:rsid w:val="00B2348F"/>
    <w:rsid w:val="00B3407D"/>
    <w:rsid w:val="00B358EF"/>
    <w:rsid w:val="00B36514"/>
    <w:rsid w:val="00B4107B"/>
    <w:rsid w:val="00B429DE"/>
    <w:rsid w:val="00B45F40"/>
    <w:rsid w:val="00B50BBE"/>
    <w:rsid w:val="00B51C95"/>
    <w:rsid w:val="00B52BD1"/>
    <w:rsid w:val="00B666A7"/>
    <w:rsid w:val="00B67769"/>
    <w:rsid w:val="00B71C33"/>
    <w:rsid w:val="00B73DBD"/>
    <w:rsid w:val="00B73F1B"/>
    <w:rsid w:val="00B82134"/>
    <w:rsid w:val="00B842C5"/>
    <w:rsid w:val="00B8529D"/>
    <w:rsid w:val="00B922DA"/>
    <w:rsid w:val="00B95784"/>
    <w:rsid w:val="00BA6729"/>
    <w:rsid w:val="00BB0505"/>
    <w:rsid w:val="00BB1958"/>
    <w:rsid w:val="00BB5F09"/>
    <w:rsid w:val="00BC22DC"/>
    <w:rsid w:val="00BC4002"/>
    <w:rsid w:val="00BD09A2"/>
    <w:rsid w:val="00BE0015"/>
    <w:rsid w:val="00BE1547"/>
    <w:rsid w:val="00BE436B"/>
    <w:rsid w:val="00BE4DD3"/>
    <w:rsid w:val="00BE56FE"/>
    <w:rsid w:val="00BF4F63"/>
    <w:rsid w:val="00C022C3"/>
    <w:rsid w:val="00C0534C"/>
    <w:rsid w:val="00C0686C"/>
    <w:rsid w:val="00C111BD"/>
    <w:rsid w:val="00C115EC"/>
    <w:rsid w:val="00C14B93"/>
    <w:rsid w:val="00C23605"/>
    <w:rsid w:val="00C35781"/>
    <w:rsid w:val="00C3620D"/>
    <w:rsid w:val="00C36603"/>
    <w:rsid w:val="00C36A45"/>
    <w:rsid w:val="00C36A94"/>
    <w:rsid w:val="00C40B4C"/>
    <w:rsid w:val="00C41154"/>
    <w:rsid w:val="00C430A4"/>
    <w:rsid w:val="00C44B53"/>
    <w:rsid w:val="00C46183"/>
    <w:rsid w:val="00C50AAC"/>
    <w:rsid w:val="00C51BF0"/>
    <w:rsid w:val="00C62A03"/>
    <w:rsid w:val="00C63117"/>
    <w:rsid w:val="00C6413C"/>
    <w:rsid w:val="00C704A0"/>
    <w:rsid w:val="00C71F4B"/>
    <w:rsid w:val="00C75E6F"/>
    <w:rsid w:val="00C8004D"/>
    <w:rsid w:val="00C80244"/>
    <w:rsid w:val="00C812F2"/>
    <w:rsid w:val="00C87536"/>
    <w:rsid w:val="00C90FED"/>
    <w:rsid w:val="00C9196A"/>
    <w:rsid w:val="00C93C4F"/>
    <w:rsid w:val="00C94317"/>
    <w:rsid w:val="00C94DE6"/>
    <w:rsid w:val="00C9652B"/>
    <w:rsid w:val="00CA06CC"/>
    <w:rsid w:val="00CA0C47"/>
    <w:rsid w:val="00CA5B73"/>
    <w:rsid w:val="00CA73E1"/>
    <w:rsid w:val="00CA7864"/>
    <w:rsid w:val="00CB3362"/>
    <w:rsid w:val="00CC275A"/>
    <w:rsid w:val="00CC699A"/>
    <w:rsid w:val="00CD3325"/>
    <w:rsid w:val="00CD61C1"/>
    <w:rsid w:val="00CD7F34"/>
    <w:rsid w:val="00CE196D"/>
    <w:rsid w:val="00CE1F2D"/>
    <w:rsid w:val="00CE4597"/>
    <w:rsid w:val="00CE4C56"/>
    <w:rsid w:val="00CE54F2"/>
    <w:rsid w:val="00D03469"/>
    <w:rsid w:val="00D1272C"/>
    <w:rsid w:val="00D24304"/>
    <w:rsid w:val="00D33FE2"/>
    <w:rsid w:val="00D340C4"/>
    <w:rsid w:val="00D42C2C"/>
    <w:rsid w:val="00D43CA5"/>
    <w:rsid w:val="00D45545"/>
    <w:rsid w:val="00D50175"/>
    <w:rsid w:val="00D53A24"/>
    <w:rsid w:val="00D5541F"/>
    <w:rsid w:val="00D55F42"/>
    <w:rsid w:val="00D616C6"/>
    <w:rsid w:val="00D61E87"/>
    <w:rsid w:val="00D63E29"/>
    <w:rsid w:val="00D67337"/>
    <w:rsid w:val="00D718BF"/>
    <w:rsid w:val="00D8145C"/>
    <w:rsid w:val="00D835D3"/>
    <w:rsid w:val="00D873FB"/>
    <w:rsid w:val="00DA41B7"/>
    <w:rsid w:val="00DA6722"/>
    <w:rsid w:val="00DA7BD1"/>
    <w:rsid w:val="00DB1152"/>
    <w:rsid w:val="00DB4096"/>
    <w:rsid w:val="00DB48C9"/>
    <w:rsid w:val="00DB71ED"/>
    <w:rsid w:val="00DB7658"/>
    <w:rsid w:val="00DC1F13"/>
    <w:rsid w:val="00DC6437"/>
    <w:rsid w:val="00DD3360"/>
    <w:rsid w:val="00DD341E"/>
    <w:rsid w:val="00DD5C2D"/>
    <w:rsid w:val="00DE1EB1"/>
    <w:rsid w:val="00DF5B8B"/>
    <w:rsid w:val="00E0228D"/>
    <w:rsid w:val="00E07433"/>
    <w:rsid w:val="00E10502"/>
    <w:rsid w:val="00E22C69"/>
    <w:rsid w:val="00E2367B"/>
    <w:rsid w:val="00E32D30"/>
    <w:rsid w:val="00E354DE"/>
    <w:rsid w:val="00E355AC"/>
    <w:rsid w:val="00E36315"/>
    <w:rsid w:val="00E37481"/>
    <w:rsid w:val="00E401B6"/>
    <w:rsid w:val="00E4062C"/>
    <w:rsid w:val="00E40876"/>
    <w:rsid w:val="00E5070B"/>
    <w:rsid w:val="00E50743"/>
    <w:rsid w:val="00E5659E"/>
    <w:rsid w:val="00E611D5"/>
    <w:rsid w:val="00E62389"/>
    <w:rsid w:val="00E6695C"/>
    <w:rsid w:val="00E67779"/>
    <w:rsid w:val="00E7100B"/>
    <w:rsid w:val="00E726A3"/>
    <w:rsid w:val="00E76F42"/>
    <w:rsid w:val="00E81709"/>
    <w:rsid w:val="00E81D53"/>
    <w:rsid w:val="00E8320C"/>
    <w:rsid w:val="00E844B0"/>
    <w:rsid w:val="00EA0A50"/>
    <w:rsid w:val="00EA585B"/>
    <w:rsid w:val="00EA5CB1"/>
    <w:rsid w:val="00EB3992"/>
    <w:rsid w:val="00EB4128"/>
    <w:rsid w:val="00EC3571"/>
    <w:rsid w:val="00EC513E"/>
    <w:rsid w:val="00EC6115"/>
    <w:rsid w:val="00EC7991"/>
    <w:rsid w:val="00ED0D4A"/>
    <w:rsid w:val="00ED19AB"/>
    <w:rsid w:val="00ED3B95"/>
    <w:rsid w:val="00EE37B3"/>
    <w:rsid w:val="00EF5750"/>
    <w:rsid w:val="00EF64AC"/>
    <w:rsid w:val="00EF695B"/>
    <w:rsid w:val="00F00F95"/>
    <w:rsid w:val="00F01038"/>
    <w:rsid w:val="00F01488"/>
    <w:rsid w:val="00F06F1C"/>
    <w:rsid w:val="00F270B2"/>
    <w:rsid w:val="00F33FDF"/>
    <w:rsid w:val="00F622D1"/>
    <w:rsid w:val="00F66624"/>
    <w:rsid w:val="00F718B6"/>
    <w:rsid w:val="00F73B29"/>
    <w:rsid w:val="00F77520"/>
    <w:rsid w:val="00F77FA5"/>
    <w:rsid w:val="00F845BB"/>
    <w:rsid w:val="00F84D01"/>
    <w:rsid w:val="00F8521F"/>
    <w:rsid w:val="00F97130"/>
    <w:rsid w:val="00F97EDF"/>
    <w:rsid w:val="00FA2DCC"/>
    <w:rsid w:val="00FA3FD9"/>
    <w:rsid w:val="00FB147C"/>
    <w:rsid w:val="00FB3D87"/>
    <w:rsid w:val="00FB4F51"/>
    <w:rsid w:val="00FB625B"/>
    <w:rsid w:val="00FB736F"/>
    <w:rsid w:val="00FC6658"/>
    <w:rsid w:val="00FD2AC5"/>
    <w:rsid w:val="00FD2E6D"/>
    <w:rsid w:val="00FE064E"/>
    <w:rsid w:val="00FE0AA2"/>
    <w:rsid w:val="00FE2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3E2E8"/>
  <w15:chartTrackingRefBased/>
  <w15:docId w15:val="{37F03DE9-EE50-F749-96AD-97B4FC13D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" w:eastAsia="宋体" w:hAnsi="times new roma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F5750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rsid w:val="00A8470F"/>
    <w:pPr>
      <w:widowControl/>
      <w:numPr>
        <w:numId w:val="1"/>
      </w:numPr>
      <w:jc w:val="center"/>
    </w:pPr>
    <w:rPr>
      <w:rFonts w:ascii="Times New Roman" w:eastAsia="Times New Roman" w:hAnsi="Times New Roman" w:cs="宋体"/>
      <w:kern w:val="0"/>
    </w:rPr>
  </w:style>
  <w:style w:type="table" w:styleId="a4">
    <w:name w:val="Table Grid"/>
    <w:basedOn w:val="a2"/>
    <w:uiPriority w:val="39"/>
    <w:rsid w:val="00EF57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101</Words>
  <Characters>6281</Characters>
  <Application>Microsoft Office Word</Application>
  <DocSecurity>0</DocSecurity>
  <Lines>52</Lines>
  <Paragraphs>14</Paragraphs>
  <ScaleCrop>false</ScaleCrop>
  <Company/>
  <LinksUpToDate>false</LinksUpToDate>
  <CharactersWithSpaces>7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ingyue</dc:creator>
  <cp:keywords/>
  <dc:description/>
  <cp:lastModifiedBy>Xingyue Zhu</cp:lastModifiedBy>
  <cp:revision>3</cp:revision>
  <dcterms:created xsi:type="dcterms:W3CDTF">2022-11-25T12:43:00Z</dcterms:created>
  <dcterms:modified xsi:type="dcterms:W3CDTF">2023-05-22T12:12:00Z</dcterms:modified>
</cp:coreProperties>
</file>